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64D83" w14:textId="1F862EB3" w:rsidR="00A83800" w:rsidRPr="000F6234" w:rsidRDefault="00A83800" w:rsidP="00A83800">
      <w:pPr>
        <w:rPr>
          <w:rFonts w:ascii="Garamond" w:hAnsi="Garamond"/>
          <w:bCs/>
          <w:sz w:val="24"/>
          <w:szCs w:val="24"/>
        </w:rPr>
      </w:pPr>
      <w:r w:rsidRPr="000F6234">
        <w:rPr>
          <w:rFonts w:ascii="Times New Roman" w:hAnsi="Times New Roman" w:cs="Times New Roman"/>
          <w:bCs/>
          <w:sz w:val="24"/>
          <w:szCs w:val="24"/>
        </w:rPr>
        <w:t>Appendix I Survey Instrument</w:t>
      </w:r>
    </w:p>
    <w:p w14:paraId="6B7861B2" w14:textId="77777777" w:rsidR="00A83800" w:rsidRPr="00D41CC4" w:rsidRDefault="00A83800" w:rsidP="00A838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Experiences getting birth control from [th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latform] during the COVID-19 pandemic</w:t>
      </w:r>
    </w:p>
    <w:p w14:paraId="0448D1F8" w14:textId="77777777" w:rsidR="00A83800" w:rsidRPr="00D41CC4" w:rsidRDefault="00A83800" w:rsidP="00A8380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41CC4">
        <w:rPr>
          <w:rFonts w:ascii="Times New Roman" w:hAnsi="Times New Roman" w:cs="Times New Roman"/>
          <w:i/>
          <w:iCs/>
          <w:sz w:val="24"/>
          <w:szCs w:val="24"/>
        </w:rPr>
        <w:t>Inclusion criteria</w:t>
      </w:r>
    </w:p>
    <w:p w14:paraId="78ABC492" w14:textId="77777777" w:rsidR="00A83800" w:rsidRPr="00D41CC4" w:rsidRDefault="00A83800" w:rsidP="00A838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How old are you?</w:t>
      </w:r>
    </w:p>
    <w:p w14:paraId="70A11F0E" w14:textId="77777777" w:rsidR="00A83800" w:rsidRPr="00D41CC4" w:rsidRDefault="00A83800" w:rsidP="00A8380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[dropdown whole number 18-49]</w:t>
      </w:r>
    </w:p>
    <w:p w14:paraId="70314C67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E4CF00C" w14:textId="77777777" w:rsidR="00A83800" w:rsidRPr="00D41CC4" w:rsidRDefault="00A83800" w:rsidP="00A83800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When did you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irst</w:t>
      </w:r>
      <w:r w:rsidRPr="4088850B">
        <w:rPr>
          <w:rFonts w:ascii="Times New Roman" w:hAnsi="Times New Roman" w:cs="Times New Roman"/>
          <w:sz w:val="24"/>
          <w:szCs w:val="24"/>
        </w:rPr>
        <w:t xml:space="preserve"> use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for birth control? If you’re not certain, please select the approximate month and year.</w:t>
      </w:r>
    </w:p>
    <w:p w14:paraId="58A1D419" w14:textId="77777777" w:rsidR="00A83800" w:rsidRPr="00D41CC4" w:rsidRDefault="00A83800" w:rsidP="00A8380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[list month]</w:t>
      </w:r>
    </w:p>
    <w:p w14:paraId="5352B7D2" w14:textId="77777777" w:rsidR="00A83800" w:rsidRPr="00D41CC4" w:rsidRDefault="00A83800" w:rsidP="00A8380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[list year]</w:t>
      </w:r>
    </w:p>
    <w:p w14:paraId="2762CCFB" w14:textId="77777777" w:rsidR="00A83800" w:rsidRPr="00D41CC4" w:rsidRDefault="00A83800" w:rsidP="00A83800">
      <w:pPr>
        <w:rPr>
          <w:rFonts w:ascii="Times New Roman" w:hAnsi="Times New Roman" w:cs="Times New Roman"/>
          <w:i/>
          <w:sz w:val="24"/>
          <w:szCs w:val="24"/>
        </w:rPr>
      </w:pPr>
    </w:p>
    <w:p w14:paraId="145E7CEC" w14:textId="77777777" w:rsidR="00A83800" w:rsidRPr="00D41CC4" w:rsidRDefault="00A83800" w:rsidP="00A83800">
      <w:p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>[INFORMED CONSENT]</w:t>
      </w:r>
    </w:p>
    <w:p w14:paraId="07EB2502" w14:textId="77777777" w:rsidR="00A83800" w:rsidRPr="00D41CC4" w:rsidRDefault="00A83800" w:rsidP="00A83800">
      <w:pPr>
        <w:rPr>
          <w:rFonts w:ascii="Times New Roman" w:hAnsi="Times New Roman" w:cs="Times New Roman"/>
          <w:i/>
          <w:sz w:val="24"/>
          <w:szCs w:val="24"/>
        </w:rPr>
      </w:pPr>
    </w:p>
    <w:p w14:paraId="62F764D6" w14:textId="77777777" w:rsidR="00A83800" w:rsidRPr="00D41CC4" w:rsidRDefault="00A83800" w:rsidP="00A83800">
      <w:p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 xml:space="preserve">Patient History and Characteristics </w:t>
      </w:r>
    </w:p>
    <w:p w14:paraId="47E45EE7" w14:textId="77777777" w:rsidR="00A83800" w:rsidRPr="00D41CC4" w:rsidRDefault="00A83800" w:rsidP="00A8380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The first set of questions will help us understand more about people who get their birth control from [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latform]. Your responses </w:t>
      </w:r>
      <w:proofErr w:type="gramStart"/>
      <w:r w:rsidRPr="4088850B">
        <w:rPr>
          <w:rFonts w:ascii="Times New Roman" w:hAnsi="Times New Roman" w:cs="Times New Roman"/>
          <w:i/>
          <w:iCs/>
          <w:sz w:val="24"/>
          <w:szCs w:val="24"/>
        </w:rPr>
        <w:t>in</w:t>
      </w:r>
      <w:proofErr w:type="gramEnd"/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 this survey are confidential.</w:t>
      </w:r>
    </w:p>
    <w:p w14:paraId="1F1992BF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31F6029" w14:textId="77777777" w:rsidR="00A83800" w:rsidRPr="00D41CC4" w:rsidRDefault="00A83800" w:rsidP="00A838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How do you identify your race and/or ethnicity? Please select all that apply.</w:t>
      </w:r>
    </w:p>
    <w:p w14:paraId="55B8D644" w14:textId="77777777" w:rsidR="00A83800" w:rsidRPr="00D41CC4" w:rsidRDefault="00A83800" w:rsidP="00A8380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American Indian or Alaskan Native</w:t>
      </w:r>
    </w:p>
    <w:p w14:paraId="2F00D295" w14:textId="77777777" w:rsidR="00A83800" w:rsidRPr="00D41CC4" w:rsidRDefault="00A83800" w:rsidP="00A8380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Asian  </w:t>
      </w:r>
    </w:p>
    <w:p w14:paraId="4D9B7CD6" w14:textId="77777777" w:rsidR="00A83800" w:rsidRPr="00D41CC4" w:rsidRDefault="00A83800" w:rsidP="00A8380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Black or </w:t>
      </w:r>
      <w:proofErr w:type="gramStart"/>
      <w:r w:rsidRPr="00D41CC4">
        <w:rPr>
          <w:rFonts w:ascii="Times New Roman" w:eastAsia="Times New Roman" w:hAnsi="Times New Roman" w:cs="Times New Roman"/>
          <w:sz w:val="24"/>
          <w:szCs w:val="24"/>
        </w:rPr>
        <w:t>African-American</w:t>
      </w:r>
      <w:proofErr w:type="gramEnd"/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61110E5C" w14:textId="77777777" w:rsidR="00A83800" w:rsidRPr="00D41CC4" w:rsidRDefault="00A83800" w:rsidP="00A8380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Hispanic, Latina, Latinx, or Spanish origin   </w:t>
      </w:r>
    </w:p>
    <w:p w14:paraId="6660B97C" w14:textId="77777777" w:rsidR="00A83800" w:rsidRPr="00D41CC4" w:rsidRDefault="00A83800" w:rsidP="00A8380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Pacific Islander   </w:t>
      </w:r>
    </w:p>
    <w:p w14:paraId="27B8B0A0" w14:textId="77777777" w:rsidR="00A83800" w:rsidRPr="00D41CC4" w:rsidRDefault="00A83800" w:rsidP="00A8380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White  </w:t>
      </w:r>
    </w:p>
    <w:p w14:paraId="735CB726" w14:textId="77777777" w:rsidR="00A83800" w:rsidRPr="00D41CC4" w:rsidRDefault="00A83800" w:rsidP="00A8380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Another race, ethnicity, or origin (please specify) </w:t>
      </w:r>
      <w:r w:rsidRPr="00D41CC4">
        <w:rPr>
          <w:rFonts w:ascii="Times New Roman" w:eastAsia="Times New Roman" w:hAnsi="Times New Roman" w:cs="Times New Roman"/>
          <w:i/>
          <w:sz w:val="24"/>
          <w:szCs w:val="24"/>
        </w:rPr>
        <w:t>[textbox]</w:t>
      </w:r>
    </w:p>
    <w:p w14:paraId="46EB2284" w14:textId="77777777" w:rsidR="00A83800" w:rsidRPr="00D41CC4" w:rsidRDefault="00A83800" w:rsidP="00A83800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Prefer not to answer</w:t>
      </w:r>
    </w:p>
    <w:p w14:paraId="45980994" w14:textId="77777777" w:rsidR="00A83800" w:rsidRPr="00D41CC4" w:rsidRDefault="00A83800" w:rsidP="00A83800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</w:p>
    <w:p w14:paraId="74B4549E" w14:textId="77777777" w:rsidR="00A83800" w:rsidRPr="00D41CC4" w:rsidRDefault="00A83800" w:rsidP="00A838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In what state do you currently live? </w:t>
      </w:r>
    </w:p>
    <w:p w14:paraId="451F3A25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[list 50 states + DC]</w:t>
      </w:r>
    </w:p>
    <w:p w14:paraId="5A0663F3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42353832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EB9A49E" w14:textId="77777777" w:rsidR="00A83800" w:rsidRPr="00D41CC4" w:rsidRDefault="00A83800" w:rsidP="00A838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Is this the same state you lived in when you used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for birth control services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or the first time</w:t>
      </w:r>
      <w:r w:rsidRPr="4088850B">
        <w:rPr>
          <w:rFonts w:ascii="Times New Roman" w:hAnsi="Times New Roman" w:cs="Times New Roman"/>
          <w:sz w:val="24"/>
          <w:szCs w:val="24"/>
        </w:rPr>
        <w:t>?</w:t>
      </w:r>
    </w:p>
    <w:p w14:paraId="02ECFBB2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58809B47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58D1D4CD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04DD9D6F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4ED6073" w14:textId="77777777" w:rsidR="00A83800" w:rsidRPr="00D41CC4" w:rsidRDefault="00A83800" w:rsidP="00A83800">
      <w:pPr>
        <w:ind w:left="360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      [If no]</w:t>
      </w:r>
      <w:r w:rsidRPr="4088850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4088850B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4088850B">
        <w:rPr>
          <w:rFonts w:ascii="Times New Roman" w:hAnsi="Times New Roman" w:cs="Times New Roman"/>
          <w:sz w:val="24"/>
          <w:szCs w:val="24"/>
        </w:rPr>
        <w:t xml:space="preserve"> what state did you live when you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irst</w:t>
      </w:r>
      <w:r w:rsidRPr="4088850B">
        <w:rPr>
          <w:rFonts w:ascii="Times New Roman" w:hAnsi="Times New Roman" w:cs="Times New Roman"/>
          <w:sz w:val="24"/>
          <w:szCs w:val="24"/>
        </w:rPr>
        <w:t xml:space="preserve"> used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for birth control services? </w:t>
      </w:r>
    </w:p>
    <w:p w14:paraId="6199ED4C" w14:textId="77777777" w:rsidR="00A83800" w:rsidRPr="00D41CC4" w:rsidRDefault="00A83800" w:rsidP="00A8380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[list 50 states + DC]</w:t>
      </w:r>
    </w:p>
    <w:p w14:paraId="69316E6C" w14:textId="77777777" w:rsidR="00A83800" w:rsidRPr="00D41CC4" w:rsidRDefault="00A83800" w:rsidP="00A8380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28662211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135B12D" w14:textId="77777777" w:rsidR="00A83800" w:rsidRPr="00D41CC4" w:rsidRDefault="00A83800" w:rsidP="00A8380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What best describes your current gender identity? (Select all that apply)</w:t>
      </w:r>
    </w:p>
    <w:p w14:paraId="33DB04BC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Agender</w:t>
      </w:r>
    </w:p>
    <w:p w14:paraId="74515DA9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Cisgender woman (a person that identifies as a woman and was assigned female sex at birth)</w:t>
      </w:r>
    </w:p>
    <w:p w14:paraId="70831387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Genderqueer</w:t>
      </w:r>
    </w:p>
    <w:p w14:paraId="6F911B0D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Man</w:t>
      </w:r>
    </w:p>
    <w:p w14:paraId="2CC7A90D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Non-binary</w:t>
      </w:r>
    </w:p>
    <w:p w14:paraId="02AD1DC9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Transgender Man</w:t>
      </w:r>
    </w:p>
    <w:p w14:paraId="465C5520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Transgender Woman</w:t>
      </w:r>
    </w:p>
    <w:p w14:paraId="5F3A93CD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Two-Spirit (feel free to include your tribe’s specific language for your identity, if you would like) </w:t>
      </w:r>
      <w:r w:rsidRPr="00D41CC4">
        <w:rPr>
          <w:rFonts w:ascii="Times New Roman" w:eastAsia="Times New Roman" w:hAnsi="Times New Roman" w:cs="Times New Roman"/>
          <w:i/>
          <w:sz w:val="24"/>
          <w:szCs w:val="24"/>
        </w:rPr>
        <w:t>[textbox]</w:t>
      </w:r>
    </w:p>
    <w:p w14:paraId="654514E2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Woman</w:t>
      </w:r>
    </w:p>
    <w:p w14:paraId="263F1425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Additional gender category, please </w:t>
      </w:r>
      <w:proofErr w:type="gramStart"/>
      <w:r w:rsidRPr="00D41CC4">
        <w:rPr>
          <w:rFonts w:ascii="Times New Roman" w:eastAsia="Times New Roman" w:hAnsi="Times New Roman" w:cs="Times New Roman"/>
          <w:sz w:val="24"/>
          <w:szCs w:val="24"/>
        </w:rPr>
        <w:t>specify:</w:t>
      </w:r>
      <w:proofErr w:type="gramEnd"/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1CC4">
        <w:rPr>
          <w:rFonts w:ascii="Times New Roman" w:eastAsia="Times New Roman" w:hAnsi="Times New Roman" w:cs="Times New Roman"/>
          <w:i/>
          <w:sz w:val="24"/>
          <w:szCs w:val="24"/>
        </w:rPr>
        <w:t>[textbox]</w:t>
      </w:r>
    </w:p>
    <w:p w14:paraId="5CF49473" w14:textId="77777777" w:rsidR="00A83800" w:rsidRPr="00D41CC4" w:rsidRDefault="00A83800" w:rsidP="00A83800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Prefer not to answer</w:t>
      </w:r>
    </w:p>
    <w:p w14:paraId="2DEFE4C8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728A0CC" w14:textId="77777777" w:rsidR="00A83800" w:rsidRPr="00D41CC4" w:rsidRDefault="00A83800" w:rsidP="00A838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What is your current relationship status? </w:t>
      </w:r>
    </w:p>
    <w:p w14:paraId="1CADB1A4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ever married, single</w:t>
      </w:r>
    </w:p>
    <w:p w14:paraId="4E8499E6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Never married, in a relationship and </w:t>
      </w:r>
      <w:r w:rsidRPr="00D41CC4">
        <w:rPr>
          <w:rFonts w:ascii="Times New Roman" w:hAnsi="Times New Roman" w:cs="Times New Roman"/>
          <w:sz w:val="24"/>
          <w:szCs w:val="24"/>
          <w:u w:val="single"/>
        </w:rPr>
        <w:t>not</w:t>
      </w:r>
      <w:r w:rsidRPr="00D41CC4">
        <w:rPr>
          <w:rFonts w:ascii="Times New Roman" w:hAnsi="Times New Roman" w:cs="Times New Roman"/>
          <w:sz w:val="24"/>
          <w:szCs w:val="24"/>
        </w:rPr>
        <w:t xml:space="preserve"> living with partner</w:t>
      </w:r>
    </w:p>
    <w:p w14:paraId="5010E4AB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ever married, in a relationship and living with partner</w:t>
      </w:r>
    </w:p>
    <w:p w14:paraId="33216557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Married</w:t>
      </w:r>
    </w:p>
    <w:p w14:paraId="23397FB1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Widowed</w:t>
      </w:r>
    </w:p>
    <w:p w14:paraId="6FE46EE8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eparated</w:t>
      </w:r>
    </w:p>
    <w:p w14:paraId="297FB0AB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Divorced</w:t>
      </w:r>
    </w:p>
    <w:p w14:paraId="22A969AA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Other (please describe)</w:t>
      </w:r>
    </w:p>
    <w:p w14:paraId="5847548E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383B576" w14:textId="77777777" w:rsidR="00A83800" w:rsidRPr="00D41CC4" w:rsidRDefault="00A83800" w:rsidP="00A838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How many people live in your household (including you)? </w:t>
      </w:r>
    </w:p>
    <w:p w14:paraId="2ED53C98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(Drop down number 1-10+)</w:t>
      </w:r>
    </w:p>
    <w:p w14:paraId="45826D0F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79EAA1F" w14:textId="77777777" w:rsidR="00A83800" w:rsidRPr="00D41CC4" w:rsidRDefault="00A83800" w:rsidP="00A8380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What is your total annual household income? </w:t>
      </w:r>
    </w:p>
    <w:p w14:paraId="5CF140A6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Please write your income as a whole number </w:t>
      </w:r>
      <w:r w:rsidRPr="00D41CC4">
        <w:rPr>
          <w:rFonts w:ascii="Times New Roman" w:hAnsi="Times New Roman" w:cs="Times New Roman"/>
          <w:b/>
          <w:sz w:val="24"/>
          <w:szCs w:val="24"/>
          <w:u w:val="single"/>
        </w:rPr>
        <w:t xml:space="preserve">with no dollar sign (e.g., 3,000 or 24,000 or 400,000): </w:t>
      </w:r>
      <w:r w:rsidRPr="00D41CC4">
        <w:rPr>
          <w:rFonts w:ascii="Times New Roman" w:hAnsi="Times New Roman" w:cs="Times New Roman"/>
          <w:b/>
          <w:i/>
          <w:sz w:val="24"/>
          <w:szCs w:val="24"/>
          <w:u w:val="single"/>
        </w:rPr>
        <w:t>[textbox]</w:t>
      </w:r>
    </w:p>
    <w:p w14:paraId="2E4A14E5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know</w:t>
      </w:r>
    </w:p>
    <w:p w14:paraId="6B1060F1" w14:textId="77777777" w:rsidR="00A83800" w:rsidRPr="00D41CC4" w:rsidRDefault="00A83800" w:rsidP="00A8380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6E63EFE4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AF6DEDD" w14:textId="77777777" w:rsidR="00A83800" w:rsidRPr="00D41CC4" w:rsidRDefault="00A83800" w:rsidP="00A8380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Do you currently have health insurance or are you covered by someone else’s insurance?</w:t>
      </w:r>
    </w:p>
    <w:p w14:paraId="3BD08074" w14:textId="77777777" w:rsidR="00A83800" w:rsidRPr="00D41CC4" w:rsidRDefault="00A83800" w:rsidP="00A83800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8DCB682" w14:textId="77777777" w:rsidR="00A83800" w:rsidRPr="00D41CC4" w:rsidRDefault="00A83800" w:rsidP="00A83800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652874C" w14:textId="77777777" w:rsidR="00A83800" w:rsidRPr="00D41CC4" w:rsidRDefault="00A83800" w:rsidP="00A83800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Don’t know</w:t>
      </w:r>
    </w:p>
    <w:p w14:paraId="371D41EE" w14:textId="77777777" w:rsidR="00A83800" w:rsidRPr="00D41CC4" w:rsidRDefault="00A83800" w:rsidP="00A83800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Prefer not to answer </w:t>
      </w:r>
    </w:p>
    <w:p w14:paraId="787720B3" w14:textId="77777777" w:rsidR="00A83800" w:rsidRPr="00D41CC4" w:rsidRDefault="00A83800" w:rsidP="00A83800">
      <w:pPr>
        <w:pStyle w:val="ListParagraph"/>
        <w:spacing w:after="0" w:line="240" w:lineRule="auto"/>
        <w:ind w:left="2520"/>
        <w:rPr>
          <w:rFonts w:ascii="Times New Roman" w:eastAsia="Times New Roman" w:hAnsi="Times New Roman" w:cs="Times New Roman"/>
          <w:sz w:val="24"/>
          <w:szCs w:val="24"/>
        </w:rPr>
      </w:pPr>
    </w:p>
    <w:p w14:paraId="0D2E59AF" w14:textId="77777777" w:rsidR="00A83800" w:rsidRPr="00D41CC4" w:rsidRDefault="00A83800" w:rsidP="00A838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i/>
          <w:sz w:val="24"/>
          <w:szCs w:val="24"/>
        </w:rPr>
        <w:t xml:space="preserve">              [If yes] </w:t>
      </w: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What type of health coverage? (Select all that apply) </w:t>
      </w:r>
    </w:p>
    <w:p w14:paraId="46333C5B" w14:textId="77777777" w:rsidR="00A83800" w:rsidRPr="00D41CC4" w:rsidRDefault="00A83800" w:rsidP="00A83800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Private health insurance, including insurance that you have through your or your partner’s job, your school or college, your parents</w:t>
      </w:r>
    </w:p>
    <w:p w14:paraId="369F4839" w14:textId="77777777" w:rsidR="00A83800" w:rsidRPr="00D41CC4" w:rsidRDefault="00A83800" w:rsidP="00A83800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Military insurance (TRICARE or VA health care)  </w:t>
      </w:r>
    </w:p>
    <w:p w14:paraId="17A29265" w14:textId="77777777" w:rsidR="00A83800" w:rsidRPr="00D41CC4" w:rsidRDefault="00A83800" w:rsidP="00A83800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Indian Health Service</w:t>
      </w:r>
    </w:p>
    <w:p w14:paraId="52D6DE71" w14:textId="77777777" w:rsidR="00A83800" w:rsidRPr="00D41CC4" w:rsidRDefault="00A83800" w:rsidP="00A83800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Insurance through Obamacare (Affordable Care Act, ACA)</w:t>
      </w:r>
    </w:p>
    <w:p w14:paraId="18208645" w14:textId="77777777" w:rsidR="00A83800" w:rsidRPr="00D41CC4" w:rsidRDefault="00A83800" w:rsidP="00A83800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Medicaid, Medicare, Medi-Cal, Title XIX, or any other state or federal sponsored health plan for low-income families  </w:t>
      </w:r>
    </w:p>
    <w:p w14:paraId="32CBCA27" w14:textId="77777777" w:rsidR="00A83800" w:rsidRPr="00D41CC4" w:rsidRDefault="00A83800" w:rsidP="00A83800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Any other type of medical coverage or health insurance (please specify) [textbox]</w:t>
      </w:r>
    </w:p>
    <w:p w14:paraId="4F16FFC7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05F4551" w14:textId="77777777" w:rsidR="00A83800" w:rsidRPr="00D41CC4" w:rsidRDefault="00A83800" w:rsidP="00A83800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What is the highest grade in school that you have completed? </w:t>
      </w:r>
    </w:p>
    <w:p w14:paraId="21F30DF8" w14:textId="77777777" w:rsidR="00A83800" w:rsidRPr="00D41CC4" w:rsidRDefault="00A83800" w:rsidP="00A83800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No formal education</w:t>
      </w:r>
    </w:p>
    <w:p w14:paraId="046B98E5" w14:textId="77777777" w:rsidR="00A83800" w:rsidRPr="00D41CC4" w:rsidRDefault="00A83800" w:rsidP="00A83800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Less than high school  </w:t>
      </w:r>
    </w:p>
    <w:p w14:paraId="2ED54CB4" w14:textId="77777777" w:rsidR="00A83800" w:rsidRPr="00D41CC4" w:rsidRDefault="00A83800" w:rsidP="00A83800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High school degree or GED  </w:t>
      </w:r>
    </w:p>
    <w:p w14:paraId="47EC621E" w14:textId="77777777" w:rsidR="00A83800" w:rsidRPr="00D41CC4" w:rsidRDefault="00A83800" w:rsidP="00A83800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Some college </w:t>
      </w:r>
    </w:p>
    <w:p w14:paraId="527CF2BD" w14:textId="77777777" w:rsidR="00A83800" w:rsidRPr="00D41CC4" w:rsidRDefault="00A83800" w:rsidP="00A83800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College degree  </w:t>
      </w:r>
    </w:p>
    <w:p w14:paraId="1E790E56" w14:textId="77777777" w:rsidR="00A83800" w:rsidRPr="00D41CC4" w:rsidRDefault="00A83800" w:rsidP="00A83800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Some professional school or advanced education  </w:t>
      </w:r>
    </w:p>
    <w:p w14:paraId="2527AC45" w14:textId="77777777" w:rsidR="00A83800" w:rsidRPr="00D41CC4" w:rsidRDefault="00A83800" w:rsidP="00A83800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Professional or advanced degree </w:t>
      </w:r>
    </w:p>
    <w:p w14:paraId="7E08A14A" w14:textId="77777777" w:rsidR="00A83800" w:rsidRPr="00D41CC4" w:rsidRDefault="00A83800" w:rsidP="00A83800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Prefer not to answer </w:t>
      </w:r>
    </w:p>
    <w:p w14:paraId="2C208600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6C17A0D" w14:textId="77777777" w:rsidR="00A83800" w:rsidRPr="00D41CC4" w:rsidRDefault="00A83800" w:rsidP="00A83800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How would you describe your employment and/or student status now? (Select all that apply)</w:t>
      </w:r>
    </w:p>
    <w:p w14:paraId="77742C92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Working part time </w:t>
      </w:r>
    </w:p>
    <w:p w14:paraId="3EDED3F3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Working full time </w:t>
      </w:r>
    </w:p>
    <w:p w14:paraId="0575F54F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Student (full time)</w:t>
      </w:r>
    </w:p>
    <w:p w14:paraId="19509DFC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Student (part time)</w:t>
      </w:r>
    </w:p>
    <w:p w14:paraId="44C98E8F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Unemployed</w:t>
      </w:r>
    </w:p>
    <w:p w14:paraId="036EDEC4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Retired </w:t>
      </w:r>
    </w:p>
    <w:p w14:paraId="4F64BE5F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Permanently disabled </w:t>
      </w:r>
    </w:p>
    <w:p w14:paraId="66E8330D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Taking care of home or family </w:t>
      </w:r>
    </w:p>
    <w:p w14:paraId="74FB732E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Other (please specify</w:t>
      </w:r>
      <w:r w:rsidRPr="00D41CC4">
        <w:rPr>
          <w:rFonts w:ascii="Times New Roman" w:eastAsia="Times New Roman" w:hAnsi="Times New Roman" w:cs="Times New Roman"/>
          <w:i/>
          <w:sz w:val="24"/>
          <w:szCs w:val="24"/>
        </w:rPr>
        <w:t>) [textbox]</w:t>
      </w:r>
    </w:p>
    <w:p w14:paraId="6D7E9668" w14:textId="77777777" w:rsidR="00A83800" w:rsidRPr="00D41CC4" w:rsidRDefault="00A83800" w:rsidP="00A83800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Prefer not to answer </w:t>
      </w:r>
    </w:p>
    <w:p w14:paraId="2C5D06CC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7DA930F" w14:textId="77777777" w:rsidR="00A83800" w:rsidRPr="00D41CC4" w:rsidRDefault="00A83800" w:rsidP="00A838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Which birth control method(s), if any, are you </w:t>
      </w:r>
      <w:r w:rsidRPr="00D41CC4">
        <w:rPr>
          <w:rFonts w:ascii="Times New Roman" w:hAnsi="Times New Roman" w:cs="Times New Roman"/>
          <w:b/>
          <w:sz w:val="24"/>
          <w:szCs w:val="24"/>
        </w:rPr>
        <w:t>currently</w:t>
      </w:r>
      <w:r w:rsidRPr="00D41CC4">
        <w:rPr>
          <w:rFonts w:ascii="Times New Roman" w:hAnsi="Times New Roman" w:cs="Times New Roman"/>
          <w:sz w:val="24"/>
          <w:szCs w:val="24"/>
        </w:rPr>
        <w:t xml:space="preserve"> using? (Select all that apply)</w:t>
      </w:r>
    </w:p>
    <w:p w14:paraId="67485CD8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None—I am not using any birth control method</w:t>
      </w:r>
    </w:p>
    <w:p w14:paraId="5E1EC5B9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Withdrawal (pulling out)</w:t>
      </w:r>
    </w:p>
    <w:p w14:paraId="5D9442B1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irth control pills </w:t>
      </w:r>
    </w:p>
    <w:p w14:paraId="1BCF5D24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ginal ring (NuvaRing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Annove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7D34E393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Shots or injections (Depo-Provera or “Depo”)</w:t>
      </w:r>
    </w:p>
    <w:p w14:paraId="710B72C3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Patch (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OrthoEv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ch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Xulane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5F3EA67D" w14:textId="77777777" w:rsidR="00A83800" w:rsidRPr="00FE605E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Hormonal IUD (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Miren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Skyl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Lilett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Kyleen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)</w:t>
      </w:r>
    </w:p>
    <w:p w14:paraId="0185E8CC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Copper IUD (Paragard)</w:t>
      </w:r>
    </w:p>
    <w:p w14:paraId="0940965B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Implant (Implanon/Nexplanon)</w:t>
      </w:r>
    </w:p>
    <w:p w14:paraId="0DD4D60A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Male condoms (“external condoms”) </w:t>
      </w:r>
    </w:p>
    <w:p w14:paraId="3923E65B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Female condoms (FC2, “internal condoms”)</w:t>
      </w:r>
    </w:p>
    <w:p w14:paraId="31491367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Vaginal barrier methods (diaphragm, sponge)</w:t>
      </w:r>
    </w:p>
    <w:p w14:paraId="5B7A2C96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permicide (cream, gel, film, foam, suppositories)</w:t>
      </w:r>
    </w:p>
    <w:p w14:paraId="790D4BFB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Fertility awareness methods (rhythm method, cycle beads, periodic abstinence)</w:t>
      </w:r>
    </w:p>
    <w:p w14:paraId="0E28E60E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bal ligation (sterilization) </w:t>
      </w:r>
    </w:p>
    <w:p w14:paraId="520E62F4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Partner's vasectomy</w:t>
      </w:r>
    </w:p>
    <w:p w14:paraId="0CF70981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ergency contraception (also called “EC”, “morning after” pill, Plan B, Ella, Next Choice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ECont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, EZ, My Way, After Pill)</w:t>
      </w:r>
    </w:p>
    <w:p w14:paraId="7C344BB0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other method (please tell us) </w:t>
      </w:r>
      <w:r w:rsidRPr="00D41CC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[textbox]</w:t>
      </w:r>
    </w:p>
    <w:p w14:paraId="7D48971E" w14:textId="77777777" w:rsidR="00A83800" w:rsidRPr="00D41CC4" w:rsidRDefault="00A83800" w:rsidP="00A8380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64DA6796" w14:textId="77777777" w:rsidR="00A83800" w:rsidRPr="00D41CC4" w:rsidRDefault="00A83800" w:rsidP="00A8380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</w:p>
    <w:p w14:paraId="29C4D1EA" w14:textId="77777777" w:rsidR="00A83800" w:rsidRPr="00D41CC4" w:rsidRDefault="00A83800" w:rsidP="00A838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>[If not “none” or “prefer not to answer” “</w:t>
      </w:r>
      <w:proofErr w:type="spellStart"/>
      <w:r w:rsidRPr="00D41CC4">
        <w:rPr>
          <w:rFonts w:ascii="Times New Roman" w:hAnsi="Times New Roman" w:cs="Times New Roman"/>
          <w:i/>
          <w:sz w:val="24"/>
          <w:szCs w:val="24"/>
        </w:rPr>
        <w:t>Withdrawl</w:t>
      </w:r>
      <w:proofErr w:type="spellEnd"/>
      <w:r w:rsidRPr="00D41CC4">
        <w:rPr>
          <w:rFonts w:ascii="Times New Roman" w:hAnsi="Times New Roman" w:cs="Times New Roman"/>
          <w:i/>
          <w:sz w:val="24"/>
          <w:szCs w:val="24"/>
        </w:rPr>
        <w:t>” “Fertility Awareness Methods” “Tubal ligation” “partner’s vasectomy” or “Another method”] [for each method selected above]</w:t>
      </w:r>
      <w:r w:rsidRPr="00D41CC4">
        <w:rPr>
          <w:rFonts w:ascii="Times New Roman" w:hAnsi="Times New Roman" w:cs="Times New Roman"/>
          <w:sz w:val="24"/>
          <w:szCs w:val="24"/>
        </w:rPr>
        <w:t xml:space="preserve"> Where did you get your [current method] the last time you got it?</w:t>
      </w:r>
    </w:p>
    <w:p w14:paraId="7EB5D179" w14:textId="77777777" w:rsidR="00A83800" w:rsidRPr="00D41CC4" w:rsidRDefault="00A83800" w:rsidP="00A83800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</w:t>
      </w:r>
    </w:p>
    <w:p w14:paraId="20321C80" w14:textId="77777777" w:rsidR="00A83800" w:rsidRPr="00D41CC4" w:rsidRDefault="00A83800" w:rsidP="00A83800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Another online telemedicine service (such as [Example 1], [Example 2], [Example 3], [Example 4], </w:t>
      </w:r>
      <w:proofErr w:type="spellStart"/>
      <w:r w:rsidRPr="4088850B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4088850B">
        <w:rPr>
          <w:rFonts w:ascii="Times New Roman" w:hAnsi="Times New Roman" w:cs="Times New Roman"/>
          <w:sz w:val="24"/>
          <w:szCs w:val="24"/>
        </w:rPr>
        <w:t>)</w:t>
      </w:r>
    </w:p>
    <w:p w14:paraId="3D7C129F" w14:textId="77777777" w:rsidR="00A83800" w:rsidRPr="00D41CC4" w:rsidRDefault="00A83800" w:rsidP="00A83800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A doctor/clinic, after a </w:t>
      </w:r>
      <w:r w:rsidRPr="00D41CC4">
        <w:rPr>
          <w:rFonts w:ascii="Times New Roman" w:hAnsi="Times New Roman" w:cs="Times New Roman"/>
          <w:b/>
          <w:sz w:val="24"/>
          <w:szCs w:val="24"/>
        </w:rPr>
        <w:t>telemedicine</w:t>
      </w:r>
      <w:r w:rsidRPr="00D41CC4">
        <w:rPr>
          <w:rFonts w:ascii="Times New Roman" w:hAnsi="Times New Roman" w:cs="Times New Roman"/>
          <w:sz w:val="24"/>
          <w:szCs w:val="24"/>
        </w:rPr>
        <w:t xml:space="preserve"> visit</w:t>
      </w:r>
    </w:p>
    <w:p w14:paraId="5BE33979" w14:textId="77777777" w:rsidR="00A83800" w:rsidRPr="00D41CC4" w:rsidRDefault="00A83800" w:rsidP="00A83800">
      <w:pPr>
        <w:pStyle w:val="NoSpacing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A doctor/clinic, after an </w:t>
      </w:r>
      <w:r w:rsidRPr="00D41CC4">
        <w:rPr>
          <w:rFonts w:ascii="Times New Roman" w:hAnsi="Times New Roman" w:cs="Times New Roman"/>
          <w:b/>
          <w:sz w:val="24"/>
          <w:szCs w:val="24"/>
        </w:rPr>
        <w:t>in-person</w:t>
      </w:r>
      <w:r w:rsidRPr="00D41CC4">
        <w:rPr>
          <w:rFonts w:ascii="Times New Roman" w:hAnsi="Times New Roman" w:cs="Times New Roman"/>
          <w:sz w:val="24"/>
          <w:szCs w:val="24"/>
        </w:rPr>
        <w:t xml:space="preserve"> visit</w:t>
      </w:r>
    </w:p>
    <w:p w14:paraId="3720BD63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A doctor/clinic, </w:t>
      </w:r>
      <w:r w:rsidRPr="00D41CC4">
        <w:rPr>
          <w:rFonts w:ascii="Times New Roman" w:hAnsi="Times New Roman" w:cs="Times New Roman"/>
          <w:b/>
          <w:sz w:val="24"/>
          <w:szCs w:val="24"/>
        </w:rPr>
        <w:t>without any visit</w:t>
      </w:r>
      <w:r w:rsidRPr="00D41CC4">
        <w:rPr>
          <w:rFonts w:ascii="Times New Roman" w:hAnsi="Times New Roman" w:cs="Times New Roman"/>
          <w:sz w:val="24"/>
          <w:szCs w:val="24"/>
        </w:rPr>
        <w:t xml:space="preserve"> (because it was a refill)</w:t>
      </w:r>
    </w:p>
    <w:p w14:paraId="7E0E3E0D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received a prescription from a pharmacist</w:t>
      </w:r>
    </w:p>
    <w:p w14:paraId="036F76AE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bought it at a store (no prescription required)</w:t>
      </w:r>
    </w:p>
    <w:p w14:paraId="6628B1B9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4236EF1B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07FC409" w14:textId="77777777" w:rsidR="00A83800" w:rsidRPr="00D41CC4" w:rsidRDefault="00A83800" w:rsidP="00A8380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</w:p>
    <w:p w14:paraId="50907651" w14:textId="77777777" w:rsidR="00A83800" w:rsidRPr="00D41CC4" w:rsidRDefault="00A83800" w:rsidP="00A838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Before using [th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latform] </w:t>
      </w:r>
      <w:r w:rsidRPr="4088850B">
        <w:rPr>
          <w:rFonts w:ascii="Times New Roman" w:hAnsi="Times New Roman" w:cs="Times New Roman"/>
          <w:sz w:val="24"/>
          <w:szCs w:val="24"/>
        </w:rPr>
        <w:t xml:space="preserve">for birth control, which birth control methods (if any) had you </w:t>
      </w:r>
      <w:r w:rsidRPr="4088850B">
        <w:rPr>
          <w:rFonts w:ascii="Times New Roman" w:hAnsi="Times New Roman" w:cs="Times New Roman"/>
          <w:b/>
          <w:bCs/>
          <w:sz w:val="24"/>
          <w:szCs w:val="24"/>
          <w:u w:val="single"/>
        </w:rPr>
        <w:t>ever</w:t>
      </w:r>
      <w:r w:rsidRPr="4088850B">
        <w:rPr>
          <w:rFonts w:ascii="Times New Roman" w:hAnsi="Times New Roman" w:cs="Times New Roman"/>
          <w:sz w:val="24"/>
          <w:szCs w:val="24"/>
        </w:rPr>
        <w:t xml:space="preserve"> used, either to prevent pregnancy or for some other reason (please select all that apply)</w:t>
      </w:r>
    </w:p>
    <w:p w14:paraId="5117F497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None—I had not used any birth control before getting a metho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</w:t>
      </w:r>
    </w:p>
    <w:p w14:paraId="1F0F25AA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Withdrawal (pulling out)</w:t>
      </w:r>
    </w:p>
    <w:p w14:paraId="2324B850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irth control pills </w:t>
      </w:r>
    </w:p>
    <w:p w14:paraId="52BF8876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ginal ring (NuvaRing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Annove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18E307F0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Shots or injections (Depo-Provera or “Depo”)</w:t>
      </w:r>
    </w:p>
    <w:p w14:paraId="58B43955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Patch (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OrthoEv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ch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Xulane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15086618" w14:textId="77777777" w:rsidR="00A83800" w:rsidRPr="00FE605E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Hormonal IUD (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Miren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Skyl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Lilett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Kyleen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)</w:t>
      </w:r>
    </w:p>
    <w:p w14:paraId="7E4175FD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Copper IUD (Paragard)</w:t>
      </w:r>
    </w:p>
    <w:p w14:paraId="305871DB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Implant (Implanon/Nexplanon)</w:t>
      </w:r>
    </w:p>
    <w:p w14:paraId="4C14BDA4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le condoms or external condoms </w:t>
      </w:r>
    </w:p>
    <w:p w14:paraId="52BC29AC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Female condoms, FC2, internal condoms</w:t>
      </w:r>
    </w:p>
    <w:p w14:paraId="1797974F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Vaginal barrier methods (diaphragm, sponge)</w:t>
      </w:r>
    </w:p>
    <w:p w14:paraId="2D9473CA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permicide (cream, gel, film, foam, suppositories)</w:t>
      </w:r>
    </w:p>
    <w:p w14:paraId="332AC7CD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Fertility awareness methods (rhythm method, cycle beads, periodic abstinence)</w:t>
      </w:r>
    </w:p>
    <w:p w14:paraId="0B3FDEE4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bal ligation (sterilization) </w:t>
      </w:r>
    </w:p>
    <w:p w14:paraId="2C567505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Partner's vasectomy</w:t>
      </w:r>
    </w:p>
    <w:p w14:paraId="0BD41065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ergency contraception (also called “EC”, “morning after” pill, Plan B, Ella, Next Choice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ECont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, EZ, My Way, After Pill)</w:t>
      </w:r>
    </w:p>
    <w:p w14:paraId="6185A26B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other method (please tell us) </w:t>
      </w:r>
      <w:r w:rsidRPr="00D41CC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[textbox]</w:t>
      </w:r>
    </w:p>
    <w:p w14:paraId="5EB4D7C2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AC6151A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C24684C" w14:textId="77777777" w:rsidR="00A83800" w:rsidRPr="00D41CC4" w:rsidRDefault="00A83800" w:rsidP="00A838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>[If NOT none]</w:t>
      </w:r>
      <w:r w:rsidRPr="4088850B">
        <w:rPr>
          <w:rFonts w:ascii="Times New Roman" w:hAnsi="Times New Roman" w:cs="Times New Roman"/>
          <w:sz w:val="24"/>
          <w:szCs w:val="24"/>
        </w:rPr>
        <w:t xml:space="preserve">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In the month before getting a birth control method from [th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latform] for the first time</w:t>
      </w:r>
      <w:r w:rsidRPr="4088850B">
        <w:rPr>
          <w:rFonts w:ascii="Times New Roman" w:hAnsi="Times New Roman" w:cs="Times New Roman"/>
          <w:sz w:val="24"/>
          <w:szCs w:val="24"/>
        </w:rPr>
        <w:t>, which birth control method(s) were you using, if any? Please select all that apply.</w:t>
      </w:r>
    </w:p>
    <w:p w14:paraId="1BC2345B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None—I was not using any birth control in the month before first getting a metho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</w:t>
      </w:r>
    </w:p>
    <w:p w14:paraId="045F4D92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Withdrawal (pulling out)</w:t>
      </w:r>
    </w:p>
    <w:p w14:paraId="572F8A97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irth control pills </w:t>
      </w:r>
    </w:p>
    <w:p w14:paraId="55E4B7AB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aginal ring (NuvaRing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Annove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4266FBC7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Shots or injections (Depo-Provera or “Depo”)</w:t>
      </w:r>
    </w:p>
    <w:p w14:paraId="03D5E746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Patch (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OrthoEv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ch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Xulane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</w:p>
    <w:p w14:paraId="40162413" w14:textId="77777777" w:rsidR="00A83800" w:rsidRPr="00FE605E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Hormonal IUD (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Miren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Skyl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Lilett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Kyleena</w:t>
      </w:r>
      <w:proofErr w:type="spellEnd"/>
      <w:r w:rsidRPr="00FE605E"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  <w:t>)</w:t>
      </w:r>
    </w:p>
    <w:p w14:paraId="2C72B6DC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Copper IUD (Paragard)</w:t>
      </w:r>
    </w:p>
    <w:p w14:paraId="47DDD41D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Implant (Implanon/Nexplanon)</w:t>
      </w:r>
    </w:p>
    <w:p w14:paraId="241F2D3C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le condoms or external condoms </w:t>
      </w:r>
    </w:p>
    <w:p w14:paraId="5B172253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Female condoms, FC2, internal condoms</w:t>
      </w:r>
    </w:p>
    <w:p w14:paraId="218CA797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Vaginal barrier methods (diaphragm, sponge)</w:t>
      </w:r>
    </w:p>
    <w:p w14:paraId="2C0612BD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permicide (cream, gel, film, foam, suppositories)</w:t>
      </w:r>
    </w:p>
    <w:p w14:paraId="0009B00F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Fertility awareness methods (rhythm method, cycle beads, periodic abstinence)</w:t>
      </w:r>
    </w:p>
    <w:p w14:paraId="0EB3E94C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bal ligation (sterilization) </w:t>
      </w:r>
    </w:p>
    <w:p w14:paraId="2709C4C8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Partner's vasectomy</w:t>
      </w:r>
    </w:p>
    <w:p w14:paraId="3CCEE852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ergency contraception (also called “EC”, “morning after” pill, Plan B, Ella, Next Choice, </w:t>
      </w:r>
      <w:proofErr w:type="spellStart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EContra</w:t>
      </w:r>
      <w:proofErr w:type="spellEnd"/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>, EZ, My Way, After Pill)</w:t>
      </w:r>
    </w:p>
    <w:p w14:paraId="68B353E0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other method (please tell us) </w:t>
      </w:r>
      <w:r w:rsidRPr="00D41CC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[textbox]</w:t>
      </w:r>
    </w:p>
    <w:p w14:paraId="42A59A28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6617CBF1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9F7CD78" w14:textId="77777777" w:rsidR="00A83800" w:rsidRPr="00D41CC4" w:rsidRDefault="00A83800" w:rsidP="00A838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>[If above response is NOT “none”, “prefer not to answer”, “withdrawal, fertility awareness, partner’s vasectomy, tubal ligation, or another method] [for each method selected above]</w:t>
      </w:r>
      <w:r w:rsidRPr="4088850B">
        <w:rPr>
          <w:rFonts w:ascii="Times New Roman" w:hAnsi="Times New Roman" w:cs="Times New Roman"/>
          <w:sz w:val="24"/>
          <w:szCs w:val="24"/>
        </w:rPr>
        <w:t xml:space="preserve">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In the month before getting a birth control method from [th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latform]</w:t>
      </w:r>
      <w:r w:rsidRPr="4088850B">
        <w:rPr>
          <w:rFonts w:ascii="Times New Roman" w:hAnsi="Times New Roman" w:cs="Times New Roman"/>
          <w:sz w:val="24"/>
          <w:szCs w:val="24"/>
        </w:rPr>
        <w:t xml:space="preserve">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or the first time</w:t>
      </w:r>
      <w:r w:rsidRPr="4088850B">
        <w:rPr>
          <w:rFonts w:ascii="Times New Roman" w:hAnsi="Times New Roman" w:cs="Times New Roman"/>
          <w:sz w:val="24"/>
          <w:szCs w:val="24"/>
        </w:rPr>
        <w:t>, where did you get your [recent method]?</w:t>
      </w:r>
    </w:p>
    <w:p w14:paraId="7292442A" w14:textId="77777777" w:rsidR="00A83800" w:rsidRPr="00D41CC4" w:rsidRDefault="00A83800" w:rsidP="00A83800">
      <w:pPr>
        <w:pStyle w:val="CommentText"/>
        <w:numPr>
          <w:ilvl w:val="1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Another online telemedicine service (such as [Example 1], [Example 2], [Example 3], [Example 4], </w:t>
      </w:r>
      <w:proofErr w:type="spellStart"/>
      <w:r w:rsidRPr="4088850B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4088850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04DFBB6" w14:textId="77777777" w:rsidR="00A83800" w:rsidRPr="00D41CC4" w:rsidRDefault="00A83800" w:rsidP="00A83800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A doctor/clinic, after a </w:t>
      </w:r>
      <w:r w:rsidRPr="00D41CC4">
        <w:rPr>
          <w:rFonts w:ascii="Times New Roman" w:hAnsi="Times New Roman" w:cs="Times New Roman"/>
          <w:b/>
          <w:sz w:val="24"/>
          <w:szCs w:val="24"/>
        </w:rPr>
        <w:t xml:space="preserve">telemedicine </w:t>
      </w:r>
      <w:r w:rsidRPr="00D41CC4">
        <w:rPr>
          <w:rFonts w:ascii="Times New Roman" w:hAnsi="Times New Roman" w:cs="Times New Roman"/>
          <w:sz w:val="24"/>
          <w:szCs w:val="24"/>
        </w:rPr>
        <w:t>visit</w:t>
      </w:r>
    </w:p>
    <w:p w14:paraId="7ABE6A14" w14:textId="77777777" w:rsidR="00A83800" w:rsidRPr="00D41CC4" w:rsidRDefault="00A83800" w:rsidP="00A83800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A doctor/clinic, after an </w:t>
      </w:r>
      <w:r w:rsidRPr="00D41CC4">
        <w:rPr>
          <w:rFonts w:ascii="Times New Roman" w:hAnsi="Times New Roman" w:cs="Times New Roman"/>
          <w:b/>
          <w:sz w:val="24"/>
          <w:szCs w:val="24"/>
        </w:rPr>
        <w:t xml:space="preserve">in-person </w:t>
      </w:r>
      <w:r w:rsidRPr="00D41CC4">
        <w:rPr>
          <w:rFonts w:ascii="Times New Roman" w:hAnsi="Times New Roman" w:cs="Times New Roman"/>
          <w:sz w:val="24"/>
          <w:szCs w:val="24"/>
        </w:rPr>
        <w:t>visit</w:t>
      </w:r>
    </w:p>
    <w:p w14:paraId="75F86FEF" w14:textId="77777777" w:rsidR="00A83800" w:rsidRPr="00D41CC4" w:rsidRDefault="00A83800" w:rsidP="00A83800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A doctor/clinic, </w:t>
      </w:r>
      <w:r w:rsidRPr="00D41CC4">
        <w:rPr>
          <w:rFonts w:ascii="Times New Roman" w:hAnsi="Times New Roman" w:cs="Times New Roman"/>
          <w:b/>
          <w:sz w:val="24"/>
          <w:szCs w:val="24"/>
        </w:rPr>
        <w:t>without any visit</w:t>
      </w:r>
      <w:r w:rsidRPr="00D41CC4">
        <w:rPr>
          <w:rFonts w:ascii="Times New Roman" w:hAnsi="Times New Roman" w:cs="Times New Roman"/>
          <w:sz w:val="24"/>
          <w:szCs w:val="24"/>
        </w:rPr>
        <w:t xml:space="preserve"> (because it was a refill)</w:t>
      </w:r>
    </w:p>
    <w:p w14:paraId="56EB089A" w14:textId="77777777" w:rsidR="00A83800" w:rsidRPr="00D41CC4" w:rsidRDefault="00A83800" w:rsidP="00A83800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received a prescription from a pharmacist</w:t>
      </w:r>
    </w:p>
    <w:p w14:paraId="11B5E1A0" w14:textId="77777777" w:rsidR="00A83800" w:rsidRPr="00D41CC4" w:rsidRDefault="00A83800" w:rsidP="00A83800">
      <w:pPr>
        <w:pStyle w:val="ListParagraph"/>
        <w:numPr>
          <w:ilvl w:val="1"/>
          <w:numId w:val="2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lastRenderedPageBreak/>
        <w:t>I bought it at a store (no prescription required)</w:t>
      </w:r>
    </w:p>
    <w:p w14:paraId="099D7D43" w14:textId="77777777" w:rsidR="00A83800" w:rsidRPr="00D41CC4" w:rsidRDefault="00A83800" w:rsidP="00A83800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Other (please tell us)</w:t>
      </w:r>
    </w:p>
    <w:p w14:paraId="79DB2769" w14:textId="77777777" w:rsidR="00A83800" w:rsidRPr="00D41CC4" w:rsidRDefault="00A83800" w:rsidP="00A83800">
      <w:pPr>
        <w:pStyle w:val="ListParagraph"/>
        <w:numPr>
          <w:ilvl w:val="1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6783F090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4BB0A33F" w14:textId="77777777" w:rsidR="00A83800" w:rsidRPr="00D41CC4" w:rsidRDefault="00A83800" w:rsidP="00A838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Is there a method of birth control that you would like to use but you are not currently using?</w:t>
      </w:r>
    </w:p>
    <w:p w14:paraId="5273870B" w14:textId="77777777" w:rsidR="00A83800" w:rsidRPr="00D41CC4" w:rsidRDefault="00A83800" w:rsidP="00A83800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510A510" w14:textId="77777777" w:rsidR="00A83800" w:rsidRPr="00D41CC4" w:rsidRDefault="00A83800" w:rsidP="00A83800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A991826" w14:textId="77777777" w:rsidR="00A83800" w:rsidRPr="00D41CC4" w:rsidRDefault="00A83800" w:rsidP="00A83800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Not sure</w:t>
      </w:r>
    </w:p>
    <w:p w14:paraId="3E4052A1" w14:textId="77777777" w:rsidR="00A83800" w:rsidRPr="00D41CC4" w:rsidRDefault="00A83800" w:rsidP="00A83800">
      <w:pPr>
        <w:pStyle w:val="ListParagraph"/>
        <w:numPr>
          <w:ilvl w:val="1"/>
          <w:numId w:val="2"/>
        </w:num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44AEC8C0" w14:textId="77777777" w:rsidR="00A83800" w:rsidRPr="00D41CC4" w:rsidRDefault="00A83800" w:rsidP="00A83800">
      <w:pPr>
        <w:pStyle w:val="ListParagraph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583490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[</w:t>
      </w:r>
      <w:r w:rsidRPr="00D41CC4">
        <w:rPr>
          <w:rFonts w:ascii="Times New Roman" w:eastAsia="Times New Roman" w:hAnsi="Times New Roman" w:cs="Times New Roman"/>
          <w:i/>
          <w:sz w:val="24"/>
          <w:szCs w:val="24"/>
        </w:rPr>
        <w:t>If yes</w:t>
      </w:r>
      <w:r w:rsidRPr="00D41CC4">
        <w:rPr>
          <w:rFonts w:ascii="Times New Roman" w:eastAsia="Times New Roman" w:hAnsi="Times New Roman" w:cs="Times New Roman"/>
          <w:sz w:val="24"/>
          <w:szCs w:val="24"/>
        </w:rPr>
        <w:t>] Which method(s) would you like to use but you are not currently using? Select all that apply.</w:t>
      </w:r>
    </w:p>
    <w:p w14:paraId="52E51E60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Withdrawal (pulling out)</w:t>
      </w:r>
    </w:p>
    <w:p w14:paraId="3ACB2D35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Birth control pills</w:t>
      </w:r>
    </w:p>
    <w:p w14:paraId="1F92146F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Vaginal ring (NuvaRing, </w:t>
      </w:r>
      <w:proofErr w:type="spellStart"/>
      <w:r w:rsidRPr="00D41CC4">
        <w:rPr>
          <w:rFonts w:ascii="Times New Roman" w:hAnsi="Times New Roman" w:cs="Times New Roman"/>
          <w:sz w:val="24"/>
          <w:szCs w:val="24"/>
        </w:rPr>
        <w:t>Annovera</w:t>
      </w:r>
      <w:proofErr w:type="spellEnd"/>
      <w:r w:rsidRPr="00D41CC4">
        <w:rPr>
          <w:rFonts w:ascii="Times New Roman" w:hAnsi="Times New Roman" w:cs="Times New Roman"/>
          <w:sz w:val="24"/>
          <w:szCs w:val="24"/>
        </w:rPr>
        <w:t>)</w:t>
      </w:r>
    </w:p>
    <w:p w14:paraId="4226B96B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hots or injections (Depo-Provera or “Depo”)</w:t>
      </w:r>
    </w:p>
    <w:p w14:paraId="62A42891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atch (</w:t>
      </w:r>
      <w:proofErr w:type="spellStart"/>
      <w:r w:rsidRPr="00D41CC4">
        <w:rPr>
          <w:rFonts w:ascii="Times New Roman" w:hAnsi="Times New Roman" w:cs="Times New Roman"/>
          <w:sz w:val="24"/>
          <w:szCs w:val="24"/>
        </w:rPr>
        <w:t>OrthoEvra</w:t>
      </w:r>
      <w:proofErr w:type="spellEnd"/>
      <w:r w:rsidRPr="00D41CC4">
        <w:rPr>
          <w:rFonts w:ascii="Times New Roman" w:hAnsi="Times New Roman" w:cs="Times New Roman"/>
          <w:sz w:val="24"/>
          <w:szCs w:val="24"/>
        </w:rPr>
        <w:t xml:space="preserve"> patch, </w:t>
      </w:r>
      <w:proofErr w:type="spellStart"/>
      <w:r w:rsidRPr="00D41CC4">
        <w:rPr>
          <w:rFonts w:ascii="Times New Roman" w:hAnsi="Times New Roman" w:cs="Times New Roman"/>
          <w:sz w:val="24"/>
          <w:szCs w:val="24"/>
        </w:rPr>
        <w:t>Xulane</w:t>
      </w:r>
      <w:proofErr w:type="spellEnd"/>
      <w:r w:rsidRPr="00D41CC4">
        <w:rPr>
          <w:rFonts w:ascii="Times New Roman" w:hAnsi="Times New Roman" w:cs="Times New Roman"/>
          <w:sz w:val="24"/>
          <w:szCs w:val="24"/>
        </w:rPr>
        <w:t>)</w:t>
      </w:r>
    </w:p>
    <w:p w14:paraId="4EB535B1" w14:textId="77777777" w:rsidR="00A83800" w:rsidRPr="00FE605E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s-MX"/>
        </w:rPr>
      </w:pPr>
      <w:r w:rsidRPr="00FE605E">
        <w:rPr>
          <w:rFonts w:ascii="Times New Roman" w:hAnsi="Times New Roman" w:cs="Times New Roman"/>
          <w:sz w:val="24"/>
          <w:szCs w:val="24"/>
          <w:lang w:val="es-MX"/>
        </w:rPr>
        <w:t>Hormonal IUD (</w:t>
      </w:r>
      <w:proofErr w:type="spellStart"/>
      <w:r w:rsidRPr="00FE605E">
        <w:rPr>
          <w:rFonts w:ascii="Times New Roman" w:hAnsi="Times New Roman" w:cs="Times New Roman"/>
          <w:sz w:val="24"/>
          <w:szCs w:val="24"/>
          <w:lang w:val="es-MX"/>
        </w:rPr>
        <w:t>Mirena</w:t>
      </w:r>
      <w:proofErr w:type="spellEnd"/>
      <w:r w:rsidRPr="00FE605E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hAnsi="Times New Roman" w:cs="Times New Roman"/>
          <w:sz w:val="24"/>
          <w:szCs w:val="24"/>
          <w:lang w:val="es-MX"/>
        </w:rPr>
        <w:t>Skyla</w:t>
      </w:r>
      <w:proofErr w:type="spellEnd"/>
      <w:r w:rsidRPr="00FE605E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hAnsi="Times New Roman" w:cs="Times New Roman"/>
          <w:sz w:val="24"/>
          <w:szCs w:val="24"/>
          <w:lang w:val="es-MX"/>
        </w:rPr>
        <w:t>Liletta</w:t>
      </w:r>
      <w:proofErr w:type="spellEnd"/>
      <w:r w:rsidRPr="00FE605E">
        <w:rPr>
          <w:rFonts w:ascii="Times New Roman" w:hAnsi="Times New Roman" w:cs="Times New Roman"/>
          <w:sz w:val="24"/>
          <w:szCs w:val="24"/>
          <w:lang w:val="es-MX"/>
        </w:rPr>
        <w:t xml:space="preserve">, </w:t>
      </w:r>
      <w:proofErr w:type="spellStart"/>
      <w:r w:rsidRPr="00FE605E">
        <w:rPr>
          <w:rFonts w:ascii="Times New Roman" w:hAnsi="Times New Roman" w:cs="Times New Roman"/>
          <w:sz w:val="24"/>
          <w:szCs w:val="24"/>
          <w:lang w:val="es-MX"/>
        </w:rPr>
        <w:t>Kyleena</w:t>
      </w:r>
      <w:proofErr w:type="spellEnd"/>
      <w:r w:rsidRPr="00FE605E">
        <w:rPr>
          <w:rFonts w:ascii="Times New Roman" w:hAnsi="Times New Roman" w:cs="Times New Roman"/>
          <w:sz w:val="24"/>
          <w:szCs w:val="24"/>
          <w:lang w:val="es-MX"/>
        </w:rPr>
        <w:t>)</w:t>
      </w:r>
    </w:p>
    <w:p w14:paraId="18D99A2D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Copper IUD (Paragard)</w:t>
      </w:r>
    </w:p>
    <w:p w14:paraId="6EFC5FC6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mplant (Implanon/Nexplanon)</w:t>
      </w:r>
    </w:p>
    <w:p w14:paraId="62F32E4E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Male condoms (“external condoms”) </w:t>
      </w:r>
    </w:p>
    <w:p w14:paraId="26445E73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Female condoms (FC2, “internal condoms”)</w:t>
      </w:r>
    </w:p>
    <w:p w14:paraId="27E81BC6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aginal barrier methods (diaphragm, sponge)</w:t>
      </w:r>
    </w:p>
    <w:p w14:paraId="0E7E450A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Fertility awareness methods (rhythm method, cycle beads, periodic abstinence)</w:t>
      </w:r>
    </w:p>
    <w:p w14:paraId="1D2B3666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Tubal ligation (sterilization) </w:t>
      </w:r>
    </w:p>
    <w:p w14:paraId="1DD2AF83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artner's vasectomy</w:t>
      </w:r>
    </w:p>
    <w:p w14:paraId="36A400DE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Emergency contraception (also called “EC”, “morning after” pill, Plan B, Ella, Next Choice, </w:t>
      </w:r>
      <w:proofErr w:type="spellStart"/>
      <w:r w:rsidRPr="00D41CC4">
        <w:rPr>
          <w:rFonts w:ascii="Times New Roman" w:hAnsi="Times New Roman" w:cs="Times New Roman"/>
          <w:sz w:val="24"/>
          <w:szCs w:val="24"/>
        </w:rPr>
        <w:t>EContra</w:t>
      </w:r>
      <w:proofErr w:type="spellEnd"/>
      <w:r w:rsidRPr="00D41CC4">
        <w:rPr>
          <w:rFonts w:ascii="Times New Roman" w:hAnsi="Times New Roman" w:cs="Times New Roman"/>
          <w:sz w:val="24"/>
          <w:szCs w:val="24"/>
        </w:rPr>
        <w:t>, EZ, May Way, After Pill)</w:t>
      </w:r>
    </w:p>
    <w:p w14:paraId="4CC21B0A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Another method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4D943908" w14:textId="77777777" w:rsidR="00A83800" w:rsidRPr="00D41CC4" w:rsidRDefault="00A83800" w:rsidP="00A8380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4A5CBF0C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31A12B6" w14:textId="77777777" w:rsidR="00A83800" w:rsidRPr="00D41CC4" w:rsidRDefault="00A83800" w:rsidP="00A83800">
      <w:pPr>
        <w:ind w:left="360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The next set of questions are about your experience u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or the very first time for birth control.</w:t>
      </w:r>
      <w:r w:rsidRPr="4088850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4CCAC6" w14:textId="77777777" w:rsidR="00A83800" w:rsidRPr="00D41CC4" w:rsidRDefault="00A83800" w:rsidP="00A83800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Was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the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first </w:t>
      </w:r>
      <w:r w:rsidRPr="4088850B">
        <w:rPr>
          <w:rFonts w:ascii="Times New Roman" w:hAnsi="Times New Roman" w:cs="Times New Roman"/>
          <w:sz w:val="24"/>
          <w:szCs w:val="24"/>
        </w:rPr>
        <w:t xml:space="preserve">telemedicine service you have used (to get health care at a distance using technology, like a phone or computer)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or any health care need</w:t>
      </w:r>
      <w:r w:rsidRPr="4088850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F0BF507" w14:textId="77777777" w:rsidR="00A83800" w:rsidRPr="00D41CC4" w:rsidRDefault="00A83800" w:rsidP="00A83800">
      <w:pPr>
        <w:pStyle w:val="ListParagraph"/>
        <w:numPr>
          <w:ilvl w:val="1"/>
          <w:numId w:val="2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38C40B59" w14:textId="77777777" w:rsidR="00A83800" w:rsidRPr="00D41CC4" w:rsidRDefault="00A83800" w:rsidP="00A8380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53F42E45" w14:textId="77777777" w:rsidR="00A83800" w:rsidRPr="00D41CC4" w:rsidRDefault="00A83800" w:rsidP="00A8380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t sure</w:t>
      </w:r>
    </w:p>
    <w:p w14:paraId="599FFE35" w14:textId="77777777" w:rsidR="00A83800" w:rsidRPr="00D41CC4" w:rsidRDefault="00A83800" w:rsidP="00A8380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69E81BBB" w14:textId="77777777" w:rsidR="00A83800" w:rsidRPr="00D41CC4" w:rsidRDefault="00A83800" w:rsidP="00A83800">
      <w:pPr>
        <w:ind w:left="108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[</w:t>
      </w:r>
      <w:r w:rsidRPr="00D41CC4">
        <w:rPr>
          <w:rFonts w:ascii="Times New Roman" w:hAnsi="Times New Roman" w:cs="Times New Roman"/>
          <w:i/>
          <w:sz w:val="24"/>
          <w:szCs w:val="24"/>
        </w:rPr>
        <w:t xml:space="preserve">If </w:t>
      </w:r>
      <w:proofErr w:type="gramStart"/>
      <w:r w:rsidRPr="00D41CC4">
        <w:rPr>
          <w:rFonts w:ascii="Times New Roman" w:hAnsi="Times New Roman" w:cs="Times New Roman"/>
          <w:i/>
          <w:sz w:val="24"/>
          <w:szCs w:val="24"/>
        </w:rPr>
        <w:t>no</w:t>
      </w:r>
      <w:proofErr w:type="gramEnd"/>
      <w:r w:rsidRPr="00D41CC4">
        <w:rPr>
          <w:rFonts w:ascii="Times New Roman" w:hAnsi="Times New Roman" w:cs="Times New Roman"/>
          <w:sz w:val="24"/>
          <w:szCs w:val="24"/>
        </w:rPr>
        <w:t>] What other types of telemedicine services (receiving care at a distance using technology, like a phone or computer) have you used in the past (for any reason)? Please select all that apply.</w:t>
      </w:r>
    </w:p>
    <w:p w14:paraId="087CC508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lastRenderedPageBreak/>
        <w:t xml:space="preserve">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(for something other than birth control)</w:t>
      </w:r>
    </w:p>
    <w:p w14:paraId="359F6D31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Another online telemedicine company (such as [Example 1], [Example 2], [Example 3], [Example 4], </w:t>
      </w:r>
      <w:proofErr w:type="spellStart"/>
      <w:r w:rsidRPr="4088850B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4088850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02CCDDD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had a telemedicine visit with my regular doctor or clinic</w:t>
      </w:r>
    </w:p>
    <w:p w14:paraId="11E261B1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had a telemedicine visit with a pharmacist</w:t>
      </w:r>
    </w:p>
    <w:p w14:paraId="34CA84F0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specify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585AC985" w14:textId="77777777" w:rsidR="00A83800" w:rsidRPr="00D41CC4" w:rsidRDefault="00A83800" w:rsidP="00A83800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</w:p>
    <w:p w14:paraId="2DF1E775" w14:textId="77777777" w:rsidR="00A83800" w:rsidRPr="00D41CC4" w:rsidRDefault="00A83800" w:rsidP="00A8380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When you got your birth control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, was this your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irst time</w:t>
      </w:r>
      <w:r w:rsidRPr="4088850B">
        <w:rPr>
          <w:rFonts w:ascii="Times New Roman" w:hAnsi="Times New Roman" w:cs="Times New Roman"/>
          <w:sz w:val="24"/>
          <w:szCs w:val="24"/>
        </w:rPr>
        <w:t xml:space="preserve"> using a telemedicine service (receiving care at a distance using technology, like a phone or computer) for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birth control </w:t>
      </w:r>
      <w:r w:rsidRPr="4088850B">
        <w:rPr>
          <w:rFonts w:ascii="Times New Roman" w:hAnsi="Times New Roman" w:cs="Times New Roman"/>
          <w:sz w:val="24"/>
          <w:szCs w:val="24"/>
        </w:rPr>
        <w:t>(counseling or method)?</w:t>
      </w:r>
    </w:p>
    <w:p w14:paraId="34493BD0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788858E6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21C7748E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t sure</w:t>
      </w:r>
    </w:p>
    <w:p w14:paraId="7BCF2EF1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648DF11" w14:textId="77777777" w:rsidR="00A83800" w:rsidRPr="00D41CC4" w:rsidRDefault="00A83800" w:rsidP="00A83800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</w:p>
    <w:p w14:paraId="44A27168" w14:textId="77777777" w:rsidR="00A83800" w:rsidRPr="00D41CC4" w:rsidRDefault="00A83800" w:rsidP="00A83800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 xml:space="preserve">[If no] </w:t>
      </w:r>
      <w:r w:rsidRPr="00D41CC4">
        <w:rPr>
          <w:rFonts w:ascii="Times New Roman" w:hAnsi="Times New Roman" w:cs="Times New Roman"/>
          <w:sz w:val="24"/>
          <w:szCs w:val="24"/>
        </w:rPr>
        <w:t xml:space="preserve">What other types of telemedicine services (receiving care at a distance using technology, like a phone or computer) have you used before </w:t>
      </w:r>
      <w:r w:rsidRPr="00D41CC4">
        <w:rPr>
          <w:rFonts w:ascii="Times New Roman" w:hAnsi="Times New Roman" w:cs="Times New Roman"/>
          <w:b/>
          <w:sz w:val="24"/>
          <w:szCs w:val="24"/>
        </w:rPr>
        <w:t>for birth control</w:t>
      </w:r>
      <w:r w:rsidRPr="00D41CC4">
        <w:rPr>
          <w:rFonts w:ascii="Times New Roman" w:hAnsi="Times New Roman" w:cs="Times New Roman"/>
          <w:sz w:val="24"/>
          <w:szCs w:val="24"/>
        </w:rPr>
        <w:t>? Please select all that apply.</w:t>
      </w:r>
    </w:p>
    <w:p w14:paraId="26E581A4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Another online telemedicine service (such as [Example 1], [Example 2], [Example 3], [Example 4], </w:t>
      </w:r>
      <w:proofErr w:type="spellStart"/>
      <w:r w:rsidRPr="4088850B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4088850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DAB48C5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had a telehealth visit with my regular doctor or clinic</w:t>
      </w:r>
    </w:p>
    <w:p w14:paraId="3F137F63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had a telehealth visit with a pharmacist</w:t>
      </w:r>
    </w:p>
    <w:p w14:paraId="6A0AE04A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specify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3E4B633B" w14:textId="77777777" w:rsidR="00A83800" w:rsidRPr="00D41CC4" w:rsidRDefault="00A83800" w:rsidP="00A8380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6D2A9AEF" w14:textId="77777777" w:rsidR="00A83800" w:rsidRPr="00D41CC4" w:rsidRDefault="00A83800" w:rsidP="00A83800">
      <w:pPr>
        <w:rPr>
          <w:rFonts w:ascii="Times New Roman" w:hAnsi="Times New Roman" w:cs="Times New Roman"/>
          <w:sz w:val="24"/>
          <w:szCs w:val="24"/>
        </w:rPr>
      </w:pPr>
    </w:p>
    <w:p w14:paraId="1686AE20" w14:textId="77777777" w:rsidR="00A83800" w:rsidRPr="00D41CC4" w:rsidRDefault="00A83800" w:rsidP="00A8380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Did the COVID-19 pandemic play a role at all in choosing to use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for birth control? </w:t>
      </w:r>
    </w:p>
    <w:p w14:paraId="47D2B94C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7A1B70DF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09C61A2B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t sure</w:t>
      </w:r>
    </w:p>
    <w:p w14:paraId="0FE6A08B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1DA99B76" w14:textId="77777777" w:rsidR="00A83800" w:rsidRPr="00D41CC4" w:rsidRDefault="00A83800" w:rsidP="00A83800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[If yes] </w:t>
      </w:r>
      <w:r w:rsidRPr="4088850B">
        <w:rPr>
          <w:rFonts w:ascii="Times New Roman" w:hAnsi="Times New Roman" w:cs="Times New Roman"/>
          <w:sz w:val="24"/>
          <w:szCs w:val="24"/>
        </w:rPr>
        <w:t xml:space="preserve">Please tell us more about how the pandemic played a role in your decision to use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for birth control.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 [textbox]</w:t>
      </w:r>
    </w:p>
    <w:p w14:paraId="0EBDC2BB" w14:textId="77777777" w:rsidR="00A83800" w:rsidRPr="00D41CC4" w:rsidRDefault="00A83800" w:rsidP="00A83800">
      <w:pPr>
        <w:ind w:left="720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[If unsure] </w:t>
      </w:r>
      <w:r w:rsidRPr="4088850B">
        <w:rPr>
          <w:rFonts w:ascii="Times New Roman" w:hAnsi="Times New Roman" w:cs="Times New Roman"/>
          <w:sz w:val="24"/>
          <w:szCs w:val="24"/>
        </w:rPr>
        <w:t xml:space="preserve">Please tell us more about why you are unsure about the role the pandemic played in choosing to use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for birth control. 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>[textbox]</w:t>
      </w:r>
    </w:p>
    <w:p w14:paraId="20E430A4" w14:textId="77777777" w:rsidR="00A83800" w:rsidRPr="00D41CC4" w:rsidRDefault="00A83800" w:rsidP="00A8380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How did you hear about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? Please select all that apply. </w:t>
      </w:r>
    </w:p>
    <w:p w14:paraId="6D2AB999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Advertisement</w:t>
      </w:r>
    </w:p>
    <w:p w14:paraId="1B1F215D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Article/news story</w:t>
      </w:r>
    </w:p>
    <w:p w14:paraId="144FAD27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Website (please tell us: ____)</w:t>
      </w:r>
    </w:p>
    <w:p w14:paraId="4FB265C4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Friend</w:t>
      </w:r>
    </w:p>
    <w:p w14:paraId="09F6FDAD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lastRenderedPageBreak/>
        <w:t>Family member</w:t>
      </w:r>
    </w:p>
    <w:p w14:paraId="636E97C8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</w:t>
      </w:r>
      <w:proofErr w:type="gramStart"/>
      <w:r w:rsidRPr="00D41CC4">
        <w:rPr>
          <w:rFonts w:ascii="Times New Roman" w:hAnsi="Times New Roman" w:cs="Times New Roman"/>
          <w:sz w:val="24"/>
          <w:szCs w:val="24"/>
        </w:rPr>
        <w:t>us:_</w:t>
      </w:r>
      <w:proofErr w:type="gramEnd"/>
      <w:r w:rsidRPr="00D41CC4">
        <w:rPr>
          <w:rFonts w:ascii="Times New Roman" w:hAnsi="Times New Roman" w:cs="Times New Roman"/>
          <w:sz w:val="24"/>
          <w:szCs w:val="24"/>
        </w:rPr>
        <w:t>____)</w:t>
      </w:r>
    </w:p>
    <w:p w14:paraId="24C1CDDE" w14:textId="77777777" w:rsidR="00A83800" w:rsidRPr="00D41CC4" w:rsidRDefault="00A83800" w:rsidP="00A8380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3A037AF1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290395B" w14:textId="77777777" w:rsidR="00A83800" w:rsidRPr="00D41CC4" w:rsidRDefault="00A83800" w:rsidP="00A838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What were your reason(s) for choo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for birth control services for the first time? Please select all that apply.</w:t>
      </w:r>
    </w:p>
    <w:p w14:paraId="61F52EAD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Convenience/easier to get birth control</w:t>
      </w:r>
      <w:r w:rsidRPr="00D41CC4">
        <w:rPr>
          <w:rFonts w:ascii="Times New Roman" w:hAnsi="Times New Roman" w:cs="Times New Roman"/>
          <w:sz w:val="24"/>
          <w:szCs w:val="24"/>
        </w:rPr>
        <w:tab/>
      </w:r>
      <w:r w:rsidRPr="00D41CC4">
        <w:rPr>
          <w:rFonts w:ascii="Times New Roman" w:hAnsi="Times New Roman" w:cs="Times New Roman"/>
          <w:sz w:val="24"/>
          <w:szCs w:val="24"/>
        </w:rPr>
        <w:tab/>
      </w:r>
    </w:p>
    <w:p w14:paraId="160C7BCA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o save time to not have to visit a clinic</w:t>
      </w:r>
    </w:p>
    <w:p w14:paraId="77F5BF28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o save money to not have to pay for a visit to a clinic</w:t>
      </w:r>
    </w:p>
    <w:p w14:paraId="29B36C60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Doctor or clinic office hours were not convenient</w:t>
      </w:r>
    </w:p>
    <w:p w14:paraId="635168AD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t was hard to get time off from work, school, or to get childcare</w:t>
      </w:r>
    </w:p>
    <w:p w14:paraId="4529B1D4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t was hard to get a clinic or pharmacy</w:t>
      </w:r>
    </w:p>
    <w:p w14:paraId="6B97EAF4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 w:rsidDel="00281297">
        <w:rPr>
          <w:rFonts w:ascii="Times New Roman" w:hAnsi="Times New Roman" w:cs="Times New Roman"/>
          <w:sz w:val="24"/>
          <w:szCs w:val="24"/>
        </w:rPr>
        <w:t xml:space="preserve"> </w:t>
      </w:r>
      <w:r w:rsidRPr="00D41CC4">
        <w:rPr>
          <w:rFonts w:ascii="Times New Roman" w:hAnsi="Times New Roman" w:cs="Times New Roman"/>
          <w:sz w:val="24"/>
          <w:szCs w:val="24"/>
        </w:rPr>
        <w:t>I didn’t have insurance</w:t>
      </w:r>
    </w:p>
    <w:p w14:paraId="3E1D83C8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idn’t want to use insurance</w:t>
      </w:r>
    </w:p>
    <w:p w14:paraId="0D55744A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idn’t have a regular doctor or clinic</w:t>
      </w:r>
    </w:p>
    <w:p w14:paraId="225AEC30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o avoid going to an in-person clinic visit during the pandemic</w:t>
      </w:r>
    </w:p>
    <w:p w14:paraId="1523B4D9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ivacy or to get birth control without others knowing</w:t>
      </w:r>
    </w:p>
    <w:p w14:paraId="15DDA048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I didn’t want to get a physical or pelvic exam </w:t>
      </w:r>
      <w:proofErr w:type="gramStart"/>
      <w:r w:rsidRPr="00D41CC4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D41CC4">
        <w:rPr>
          <w:rFonts w:ascii="Times New Roman" w:hAnsi="Times New Roman" w:cs="Times New Roman"/>
          <w:sz w:val="24"/>
          <w:szCs w:val="24"/>
        </w:rPr>
        <w:t xml:space="preserve"> get birth control</w:t>
      </w:r>
    </w:p>
    <w:p w14:paraId="725AAD84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 other reason (please tell us)</w:t>
      </w:r>
    </w:p>
    <w:p w14:paraId="1BBF861C" w14:textId="77777777" w:rsidR="00A83800" w:rsidRPr="00D41CC4" w:rsidRDefault="00A83800" w:rsidP="00A83800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1D889C0B" w14:textId="77777777" w:rsidR="00A83800" w:rsidRPr="00D41CC4" w:rsidRDefault="00A83800" w:rsidP="00A83800">
      <w:pPr>
        <w:pStyle w:val="CommentText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The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irst time</w:t>
      </w:r>
      <w:r w:rsidRPr="4088850B">
        <w:rPr>
          <w:rFonts w:ascii="Times New Roman" w:hAnsi="Times New Roman" w:cs="Times New Roman"/>
          <w:sz w:val="24"/>
          <w:szCs w:val="24"/>
        </w:rPr>
        <w:t xml:space="preserve"> you used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for birth control services, how sure were you about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which method</w:t>
      </w:r>
      <w:r w:rsidRPr="4088850B">
        <w:rPr>
          <w:rFonts w:ascii="Times New Roman" w:hAnsi="Times New Roman" w:cs="Times New Roman"/>
          <w:sz w:val="24"/>
          <w:szCs w:val="24"/>
        </w:rPr>
        <w:t xml:space="preserve"> you wanted going into your visit? </w:t>
      </w:r>
    </w:p>
    <w:p w14:paraId="1CD70A7F" w14:textId="77777777" w:rsidR="00A83800" w:rsidRPr="00D41CC4" w:rsidRDefault="00A83800" w:rsidP="00A83800">
      <w:pPr>
        <w:pStyle w:val="NoSpacing"/>
        <w:numPr>
          <w:ilvl w:val="0"/>
          <w:numId w:val="3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sure</w:t>
      </w:r>
    </w:p>
    <w:p w14:paraId="00BA5BF8" w14:textId="77777777" w:rsidR="00A83800" w:rsidRPr="00D41CC4" w:rsidRDefault="00A83800" w:rsidP="00A83800">
      <w:pPr>
        <w:pStyle w:val="NoSpacing"/>
        <w:numPr>
          <w:ilvl w:val="0"/>
          <w:numId w:val="3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sure</w:t>
      </w:r>
    </w:p>
    <w:p w14:paraId="0866E48E" w14:textId="77777777" w:rsidR="00A83800" w:rsidRPr="00D41CC4" w:rsidRDefault="00A83800" w:rsidP="00A83800">
      <w:pPr>
        <w:pStyle w:val="NoSpacing"/>
        <w:numPr>
          <w:ilvl w:val="0"/>
          <w:numId w:val="3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unsure</w:t>
      </w:r>
    </w:p>
    <w:p w14:paraId="6E5ADC8C" w14:textId="77777777" w:rsidR="00A83800" w:rsidRPr="00D41CC4" w:rsidRDefault="00A83800" w:rsidP="00A83800">
      <w:pPr>
        <w:pStyle w:val="NoSpacing"/>
        <w:numPr>
          <w:ilvl w:val="0"/>
          <w:numId w:val="3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unsure</w:t>
      </w:r>
    </w:p>
    <w:p w14:paraId="2ECBDEB5" w14:textId="77777777" w:rsidR="00A83800" w:rsidRPr="00D41CC4" w:rsidRDefault="00A83800" w:rsidP="00A83800">
      <w:pPr>
        <w:pStyle w:val="NoSpacing"/>
        <w:numPr>
          <w:ilvl w:val="0"/>
          <w:numId w:val="3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remember</w:t>
      </w:r>
    </w:p>
    <w:p w14:paraId="5E2BA0F1" w14:textId="77777777" w:rsidR="00A83800" w:rsidRPr="00D41CC4" w:rsidRDefault="00A83800" w:rsidP="00A83800">
      <w:pPr>
        <w:pStyle w:val="NoSpacing"/>
        <w:numPr>
          <w:ilvl w:val="0"/>
          <w:numId w:val="30"/>
        </w:numPr>
        <w:ind w:left="144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4ACA1990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6438540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During your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first time</w:t>
      </w:r>
      <w:r w:rsidRPr="4088850B">
        <w:rPr>
          <w:rFonts w:ascii="Times New Roman" w:hAnsi="Times New Roman" w:cs="Times New Roman"/>
          <w:sz w:val="24"/>
          <w:szCs w:val="24"/>
        </w:rPr>
        <w:t xml:space="preserve"> u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for birth control services, did you receive birth control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counseling</w:t>
      </w:r>
      <w:r w:rsidRPr="4088850B">
        <w:rPr>
          <w:rFonts w:ascii="Times New Roman" w:hAnsi="Times New Roman" w:cs="Times New Roman"/>
          <w:sz w:val="24"/>
          <w:szCs w:val="24"/>
        </w:rPr>
        <w:t xml:space="preserve">, where information was shared with you about different methods? </w:t>
      </w:r>
    </w:p>
    <w:p w14:paraId="275BBD38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0576E67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3D73090A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remember</w:t>
      </w:r>
    </w:p>
    <w:p w14:paraId="012EA0E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Prefer not to answer  </w:t>
      </w:r>
    </w:p>
    <w:p w14:paraId="74DE557D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0828B62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>During your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 first time </w:t>
      </w:r>
      <w:r w:rsidRPr="4088850B">
        <w:rPr>
          <w:rFonts w:ascii="Times New Roman" w:hAnsi="Times New Roman" w:cs="Times New Roman"/>
          <w:sz w:val="24"/>
          <w:szCs w:val="24"/>
        </w:rPr>
        <w:t xml:space="preserve">u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for birth control services, did you have a video visit?</w:t>
      </w:r>
    </w:p>
    <w:p w14:paraId="7B29EE1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  <w:r w:rsidRPr="00D41CC4">
        <w:rPr>
          <w:rFonts w:ascii="Times New Roman" w:hAnsi="Times New Roman" w:cs="Times New Roman"/>
          <w:sz w:val="24"/>
          <w:szCs w:val="24"/>
        </w:rPr>
        <w:tab/>
      </w:r>
    </w:p>
    <w:p w14:paraId="129ED64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728E013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remember</w:t>
      </w:r>
    </w:p>
    <w:p w14:paraId="4CD2262D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lastRenderedPageBreak/>
        <w:t>Prefer not to answer</w:t>
      </w:r>
    </w:p>
    <w:p w14:paraId="350F5BFF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94922B3" w14:textId="77777777" w:rsidR="00A83800" w:rsidRPr="00D41CC4" w:rsidRDefault="00A83800" w:rsidP="00A8380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>[If yes</w:t>
      </w:r>
      <w:r w:rsidRPr="4088850B">
        <w:rPr>
          <w:rFonts w:ascii="Times New Roman" w:hAnsi="Times New Roman" w:cs="Times New Roman"/>
          <w:sz w:val="24"/>
          <w:szCs w:val="24"/>
        </w:rPr>
        <w:t xml:space="preserve">] How did the video visit with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compare to any past in-person visits for birth control that you have had? </w:t>
      </w:r>
    </w:p>
    <w:p w14:paraId="75C4F76E" w14:textId="77777777" w:rsidR="00A83800" w:rsidRPr="00D41CC4" w:rsidRDefault="00A83800" w:rsidP="00A8380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he video visit was better</w:t>
      </w:r>
    </w:p>
    <w:p w14:paraId="20551EF7" w14:textId="77777777" w:rsidR="00A83800" w:rsidRPr="00D41CC4" w:rsidRDefault="00A83800" w:rsidP="00A8380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he video visit was the same</w:t>
      </w:r>
    </w:p>
    <w:p w14:paraId="7C91A1B3" w14:textId="77777777" w:rsidR="00A83800" w:rsidRPr="00D41CC4" w:rsidRDefault="00A83800" w:rsidP="00A8380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he video visit was worse</w:t>
      </w:r>
    </w:p>
    <w:p w14:paraId="79F5442A" w14:textId="77777777" w:rsidR="00A83800" w:rsidRPr="00D41CC4" w:rsidRDefault="00A83800" w:rsidP="00A8380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’ve never had an in-person visit for birth control</w:t>
      </w:r>
    </w:p>
    <w:p w14:paraId="5144EE13" w14:textId="77777777" w:rsidR="00A83800" w:rsidRPr="00D41CC4" w:rsidRDefault="00A83800" w:rsidP="00A83800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C6E419E" w14:textId="77777777" w:rsidR="00A83800" w:rsidRPr="00D41CC4" w:rsidRDefault="00A83800" w:rsidP="00A83800">
      <w:pPr>
        <w:ind w:left="720"/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 xml:space="preserve"> [If NOT prefer not to answer/never had a visit] </w:t>
      </w:r>
      <w:r w:rsidRPr="00D41CC4">
        <w:rPr>
          <w:rFonts w:ascii="Times New Roman" w:hAnsi="Times New Roman" w:cs="Times New Roman"/>
          <w:sz w:val="24"/>
          <w:szCs w:val="24"/>
        </w:rPr>
        <w:t>Please tell us why you thought the video visit was [better/worse/same] compared to an in-person visit. [</w:t>
      </w:r>
      <w:r w:rsidRPr="00D41CC4">
        <w:rPr>
          <w:rFonts w:ascii="Times New Roman" w:hAnsi="Times New Roman" w:cs="Times New Roman"/>
          <w:i/>
          <w:sz w:val="24"/>
          <w:szCs w:val="24"/>
        </w:rPr>
        <w:t>textbox]</w:t>
      </w:r>
    </w:p>
    <w:p w14:paraId="0CD827C3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 During your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 first time </w:t>
      </w:r>
      <w:r w:rsidRPr="4088850B">
        <w:rPr>
          <w:rFonts w:ascii="Times New Roman" w:hAnsi="Times New Roman" w:cs="Times New Roman"/>
          <w:sz w:val="24"/>
          <w:szCs w:val="24"/>
        </w:rPr>
        <w:t xml:space="preserve">u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for birth control services, what birth control method(s) did you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request</w:t>
      </w:r>
      <w:r w:rsidRPr="4088850B">
        <w:rPr>
          <w:rFonts w:ascii="Times New Roman" w:hAnsi="Times New Roman" w:cs="Times New Roman"/>
          <w:sz w:val="24"/>
          <w:szCs w:val="24"/>
        </w:rPr>
        <w:t>, if any? Please select all that apply.</w:t>
      </w:r>
    </w:p>
    <w:p w14:paraId="5B7A23C1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Birth control pill</w:t>
      </w:r>
    </w:p>
    <w:p w14:paraId="77BA7AA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atch</w:t>
      </w:r>
    </w:p>
    <w:p w14:paraId="47FF5252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Ring</w:t>
      </w:r>
    </w:p>
    <w:p w14:paraId="2905F9E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Emergency contraception</w:t>
      </w:r>
    </w:p>
    <w:p w14:paraId="655175F3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Other (please specify) [</w:t>
      </w:r>
      <w:r w:rsidRPr="00D41CC4">
        <w:rPr>
          <w:rFonts w:ascii="Times New Roman" w:hAnsi="Times New Roman" w:cs="Times New Roman"/>
          <w:i/>
          <w:sz w:val="24"/>
          <w:szCs w:val="24"/>
        </w:rPr>
        <w:t>textbox]</w:t>
      </w:r>
    </w:p>
    <w:p w14:paraId="0126D35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id not request a specific method</w:t>
      </w:r>
    </w:p>
    <w:p w14:paraId="4987090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C710EA7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84C172C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Were you seeking a new prescription for a method you had used before?  </w:t>
      </w:r>
    </w:p>
    <w:p w14:paraId="1A21F284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New prescription – for a method I have </w:t>
      </w:r>
      <w:r w:rsidRPr="00D41CC4">
        <w:rPr>
          <w:rFonts w:ascii="Times New Roman" w:hAnsi="Times New Roman" w:cs="Times New Roman"/>
          <w:b/>
          <w:sz w:val="24"/>
          <w:szCs w:val="24"/>
        </w:rPr>
        <w:t>never used before</w:t>
      </w:r>
    </w:p>
    <w:p w14:paraId="23616B6D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New prescription – for a method I have </w:t>
      </w:r>
      <w:r w:rsidRPr="00D41CC4">
        <w:rPr>
          <w:rFonts w:ascii="Times New Roman" w:hAnsi="Times New Roman" w:cs="Times New Roman"/>
          <w:b/>
          <w:sz w:val="24"/>
          <w:szCs w:val="24"/>
        </w:rPr>
        <w:t>used in the past</w:t>
      </w:r>
    </w:p>
    <w:p w14:paraId="6B62F449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4E427D7E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7D5370B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Did the pandemic play a role in the </w:t>
      </w:r>
      <w:r w:rsidRPr="00D41CC4">
        <w:rPr>
          <w:rFonts w:ascii="Times New Roman" w:hAnsi="Times New Roman" w:cs="Times New Roman"/>
          <w:b/>
          <w:sz w:val="24"/>
          <w:szCs w:val="24"/>
        </w:rPr>
        <w:t>type</w:t>
      </w:r>
      <w:r w:rsidRPr="00D41CC4">
        <w:rPr>
          <w:rFonts w:ascii="Times New Roman" w:hAnsi="Times New Roman" w:cs="Times New Roman"/>
          <w:sz w:val="24"/>
          <w:szCs w:val="24"/>
        </w:rPr>
        <w:t xml:space="preserve"> of birth control method you wanted?</w:t>
      </w:r>
    </w:p>
    <w:p w14:paraId="79AD8CE4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1202F64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16ADACA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t sure</w:t>
      </w:r>
    </w:p>
    <w:p w14:paraId="1FC43285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44D2DB3A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83121C6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[</w:t>
      </w:r>
      <w:r w:rsidRPr="00D41CC4">
        <w:rPr>
          <w:rFonts w:ascii="Times New Roman" w:hAnsi="Times New Roman" w:cs="Times New Roman"/>
          <w:i/>
          <w:sz w:val="24"/>
          <w:szCs w:val="24"/>
        </w:rPr>
        <w:t>If yes pandemic played role in type</w:t>
      </w:r>
      <w:r w:rsidRPr="00D41CC4">
        <w:rPr>
          <w:rFonts w:ascii="Times New Roman" w:hAnsi="Times New Roman" w:cs="Times New Roman"/>
          <w:sz w:val="24"/>
          <w:szCs w:val="24"/>
        </w:rPr>
        <w:t>] Please tell us more about how the pandemic played a role in the type of birth control method you wanted: [</w:t>
      </w:r>
      <w:r w:rsidRPr="00D41CC4">
        <w:rPr>
          <w:rFonts w:ascii="Times New Roman" w:hAnsi="Times New Roman" w:cs="Times New Roman"/>
          <w:i/>
          <w:sz w:val="24"/>
          <w:szCs w:val="24"/>
        </w:rPr>
        <w:t>textbox</w:t>
      </w:r>
      <w:r w:rsidRPr="00D41CC4">
        <w:rPr>
          <w:rFonts w:ascii="Times New Roman" w:hAnsi="Times New Roman" w:cs="Times New Roman"/>
          <w:sz w:val="24"/>
          <w:szCs w:val="24"/>
        </w:rPr>
        <w:t>]</w:t>
      </w:r>
    </w:p>
    <w:p w14:paraId="3FE9A3BD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013B5857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CB8AA71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What birth control method(s) </w:t>
      </w:r>
      <w:proofErr w:type="gramStart"/>
      <w:r w:rsidRPr="4088850B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4088850B">
        <w:rPr>
          <w:rFonts w:ascii="Times New Roman" w:hAnsi="Times New Roman" w:cs="Times New Roman"/>
          <w:sz w:val="24"/>
          <w:szCs w:val="24"/>
        </w:rPr>
        <w:t xml:space="preserve"> you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prescribed </w:t>
      </w:r>
      <w:r w:rsidRPr="4088850B">
        <w:rPr>
          <w:rFonts w:ascii="Times New Roman" w:hAnsi="Times New Roman" w:cs="Times New Roman"/>
          <w:sz w:val="24"/>
          <w:szCs w:val="24"/>
        </w:rPr>
        <w:t xml:space="preserve">by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? Mark all that apply.</w:t>
      </w:r>
    </w:p>
    <w:p w14:paraId="336F8AA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Birth control pills</w:t>
      </w:r>
    </w:p>
    <w:p w14:paraId="59278A5A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atch</w:t>
      </w:r>
    </w:p>
    <w:p w14:paraId="5CF37C6E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Ring</w:t>
      </w:r>
    </w:p>
    <w:p w14:paraId="03F96AB8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lastRenderedPageBreak/>
        <w:t>Emergency contraception</w:t>
      </w:r>
    </w:p>
    <w:p w14:paraId="127FD7C2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None—I was not prescribed any birth control method by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</w:p>
    <w:p w14:paraId="4D84E8D2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7EE494BB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22ABEF9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 xml:space="preserve">[If was </w:t>
      </w:r>
      <w:r w:rsidRPr="00D41CC4">
        <w:rPr>
          <w:rFonts w:ascii="Times New Roman" w:hAnsi="Times New Roman" w:cs="Times New Roman"/>
          <w:i/>
          <w:sz w:val="24"/>
          <w:szCs w:val="24"/>
          <w:u w:val="single"/>
        </w:rPr>
        <w:t>not</w:t>
      </w:r>
      <w:r w:rsidRPr="00D41CC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41CC4">
        <w:rPr>
          <w:rFonts w:ascii="Times New Roman" w:hAnsi="Times New Roman" w:cs="Times New Roman"/>
          <w:i/>
          <w:sz w:val="24"/>
          <w:szCs w:val="24"/>
          <w:u w:val="single"/>
        </w:rPr>
        <w:t>prescribed</w:t>
      </w:r>
      <w:r w:rsidRPr="00D41CC4">
        <w:rPr>
          <w:rFonts w:ascii="Times New Roman" w:hAnsi="Times New Roman" w:cs="Times New Roman"/>
          <w:i/>
          <w:sz w:val="24"/>
          <w:szCs w:val="24"/>
        </w:rPr>
        <w:t xml:space="preserve"> any method] </w:t>
      </w:r>
      <w:r w:rsidRPr="00D41CC4">
        <w:rPr>
          <w:rFonts w:ascii="Times New Roman" w:hAnsi="Times New Roman" w:cs="Times New Roman"/>
          <w:sz w:val="24"/>
          <w:szCs w:val="24"/>
        </w:rPr>
        <w:t xml:space="preserve">You said were </w:t>
      </w:r>
      <w:r w:rsidRPr="00D41CC4">
        <w:rPr>
          <w:rFonts w:ascii="Times New Roman" w:hAnsi="Times New Roman" w:cs="Times New Roman"/>
          <w:b/>
          <w:sz w:val="24"/>
          <w:szCs w:val="24"/>
        </w:rPr>
        <w:t>not prescribed</w:t>
      </w:r>
      <w:r w:rsidRPr="00D41CC4">
        <w:rPr>
          <w:rFonts w:ascii="Times New Roman" w:hAnsi="Times New Roman" w:cs="Times New Roman"/>
          <w:sz w:val="24"/>
          <w:szCs w:val="24"/>
        </w:rPr>
        <w:t xml:space="preserve"> any birth control method. Please tell us why (select all that apply):</w:t>
      </w:r>
    </w:p>
    <w:p w14:paraId="5CED25CE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I wanted a birth control method not offered at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</w:p>
    <w:p w14:paraId="10D03764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preferred to keep my current birth control method</w:t>
      </w:r>
    </w:p>
    <w:p w14:paraId="1EE9ABD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wanted to learn more about my options before deciding</w:t>
      </w:r>
    </w:p>
    <w:p w14:paraId="0572B0B3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needed more time to think about my options</w:t>
      </w:r>
    </w:p>
    <w:p w14:paraId="1BF18916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know</w:t>
      </w:r>
    </w:p>
    <w:p w14:paraId="1C24E477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Other (please tell us): [</w:t>
      </w:r>
      <w:r w:rsidRPr="00D41CC4">
        <w:rPr>
          <w:rFonts w:ascii="Times New Roman" w:hAnsi="Times New Roman" w:cs="Times New Roman"/>
          <w:i/>
          <w:sz w:val="24"/>
          <w:szCs w:val="24"/>
        </w:rPr>
        <w:t>textbox</w:t>
      </w:r>
      <w:r w:rsidRPr="00D41CC4">
        <w:rPr>
          <w:rFonts w:ascii="Times New Roman" w:hAnsi="Times New Roman" w:cs="Times New Roman"/>
          <w:sz w:val="24"/>
          <w:szCs w:val="24"/>
        </w:rPr>
        <w:t>]</w:t>
      </w:r>
    </w:p>
    <w:p w14:paraId="4E5D6A0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70BA0667" w14:textId="77777777" w:rsidR="00A83800" w:rsidRPr="00D41CC4" w:rsidRDefault="00A83800" w:rsidP="00A83800">
      <w:pPr>
        <w:rPr>
          <w:rFonts w:ascii="Times New Roman" w:hAnsi="Times New Roman" w:cs="Times New Roman"/>
          <w:sz w:val="24"/>
          <w:szCs w:val="24"/>
        </w:rPr>
      </w:pPr>
    </w:p>
    <w:p w14:paraId="2B949887" w14:textId="77777777" w:rsidR="00A83800" w:rsidRPr="00D41CC4" w:rsidRDefault="00A83800" w:rsidP="00A8380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Did you have to provide any blood pressure information to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?</w:t>
      </w:r>
    </w:p>
    <w:p w14:paraId="7EAC374D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2FD27105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3746A3F5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remember</w:t>
      </w:r>
    </w:p>
    <w:p w14:paraId="2C0CD15C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02C88AB8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27E7594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>[If had to provide BP info]</w:t>
      </w:r>
      <w:r w:rsidRPr="00D41CC4">
        <w:rPr>
          <w:rFonts w:ascii="Times New Roman" w:hAnsi="Times New Roman" w:cs="Times New Roman"/>
          <w:sz w:val="24"/>
          <w:szCs w:val="24"/>
        </w:rPr>
        <w:t xml:space="preserve"> How did you get your blood pressure information? [</w:t>
      </w:r>
      <w:r w:rsidRPr="00D41CC4">
        <w:rPr>
          <w:rFonts w:ascii="Times New Roman" w:hAnsi="Times New Roman" w:cs="Times New Roman"/>
          <w:i/>
          <w:sz w:val="24"/>
          <w:szCs w:val="24"/>
        </w:rPr>
        <w:t>textbox</w:t>
      </w:r>
      <w:r w:rsidRPr="00D41CC4">
        <w:rPr>
          <w:rFonts w:ascii="Times New Roman" w:hAnsi="Times New Roman" w:cs="Times New Roman"/>
          <w:sz w:val="24"/>
          <w:szCs w:val="24"/>
        </w:rPr>
        <w:t>]</w:t>
      </w:r>
    </w:p>
    <w:p w14:paraId="2871AC93" w14:textId="77777777" w:rsidR="00A83800" w:rsidRPr="00D41CC4" w:rsidRDefault="00A83800" w:rsidP="00A83800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BF64CE9" w14:textId="77777777" w:rsidR="00A83800" w:rsidRPr="00D41CC4" w:rsidRDefault="00A83800" w:rsidP="00A8380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 xml:space="preserve">[If </w:t>
      </w:r>
      <w:r w:rsidRPr="00D41CC4">
        <w:rPr>
          <w:rFonts w:ascii="Times New Roman" w:hAnsi="Times New Roman" w:cs="Times New Roman"/>
          <w:i/>
          <w:sz w:val="24"/>
          <w:szCs w:val="24"/>
          <w:u w:val="single"/>
        </w:rPr>
        <w:t>prescribed</w:t>
      </w:r>
      <w:r w:rsidRPr="00D41CC4">
        <w:rPr>
          <w:rFonts w:ascii="Times New Roman" w:hAnsi="Times New Roman" w:cs="Times New Roman"/>
          <w:i/>
          <w:sz w:val="24"/>
          <w:szCs w:val="24"/>
        </w:rPr>
        <w:t xml:space="preserve"> the pill]</w:t>
      </w:r>
      <w:r w:rsidRPr="00D41CC4">
        <w:rPr>
          <w:rFonts w:ascii="Times New Roman" w:hAnsi="Times New Roman" w:cs="Times New Roman"/>
          <w:sz w:val="24"/>
          <w:szCs w:val="24"/>
        </w:rPr>
        <w:t xml:space="preserve"> What type of </w:t>
      </w:r>
      <w:r w:rsidRPr="00D41CC4">
        <w:rPr>
          <w:rFonts w:ascii="Times New Roman" w:hAnsi="Times New Roman" w:cs="Times New Roman"/>
          <w:b/>
          <w:sz w:val="24"/>
          <w:szCs w:val="24"/>
        </w:rPr>
        <w:t>birth control pill</w:t>
      </w:r>
      <w:r w:rsidRPr="00D41CC4">
        <w:rPr>
          <w:rFonts w:ascii="Times New Roman" w:hAnsi="Times New Roman" w:cs="Times New Roman"/>
          <w:sz w:val="24"/>
          <w:szCs w:val="24"/>
        </w:rPr>
        <w:t xml:space="preserve"> did you receive a </w:t>
      </w:r>
      <w:r w:rsidRPr="00D41CC4">
        <w:rPr>
          <w:rFonts w:ascii="Times New Roman" w:hAnsi="Times New Roman" w:cs="Times New Roman"/>
          <w:b/>
          <w:sz w:val="24"/>
          <w:szCs w:val="24"/>
        </w:rPr>
        <w:t>prescription</w:t>
      </w:r>
      <w:r w:rsidRPr="00D41CC4">
        <w:rPr>
          <w:rFonts w:ascii="Times New Roman" w:hAnsi="Times New Roman" w:cs="Times New Roman"/>
          <w:sz w:val="24"/>
          <w:szCs w:val="24"/>
        </w:rPr>
        <w:t xml:space="preserve"> for? Mark all that apply.</w:t>
      </w:r>
    </w:p>
    <w:p w14:paraId="22F14164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Combined pill (contains estrogen and progestin)</w:t>
      </w:r>
    </w:p>
    <w:p w14:paraId="1C665C64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ogestin-only pill</w:t>
      </w:r>
    </w:p>
    <w:p w14:paraId="1DF3319C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Emergency contraception</w:t>
      </w:r>
    </w:p>
    <w:p w14:paraId="15C2F9E0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know</w:t>
      </w:r>
    </w:p>
    <w:p w14:paraId="73F8D5CC" w14:textId="77777777" w:rsidR="00A83800" w:rsidRPr="00D41CC4" w:rsidRDefault="00A83800" w:rsidP="00A83800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2C2EE1A1" w14:textId="77777777" w:rsidR="00A83800" w:rsidRPr="00D41CC4" w:rsidRDefault="00A83800" w:rsidP="00A8380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D92B455" w14:textId="77777777" w:rsidR="00A83800" w:rsidRPr="00D41CC4" w:rsidRDefault="00A83800" w:rsidP="00A8380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[If </w:t>
      </w:r>
      <w:r w:rsidRPr="4088850B">
        <w:rPr>
          <w:rFonts w:ascii="Times New Roman" w:hAnsi="Times New Roman" w:cs="Times New Roman"/>
          <w:i/>
          <w:iCs/>
          <w:sz w:val="24"/>
          <w:szCs w:val="24"/>
          <w:u w:val="single"/>
        </w:rPr>
        <w:t>requested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 any type of birth control AND was </w:t>
      </w:r>
      <w:r w:rsidRPr="4088850B">
        <w:rPr>
          <w:rFonts w:ascii="Times New Roman" w:hAnsi="Times New Roman" w:cs="Times New Roman"/>
          <w:i/>
          <w:iCs/>
          <w:sz w:val="24"/>
          <w:szCs w:val="24"/>
          <w:u w:val="single"/>
        </w:rPr>
        <w:t>prescribed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 any birth control method]</w:t>
      </w:r>
      <w:r w:rsidRPr="4088850B">
        <w:rPr>
          <w:rFonts w:ascii="Times New Roman" w:hAnsi="Times New Roman" w:cs="Times New Roman"/>
          <w:sz w:val="24"/>
          <w:szCs w:val="24"/>
        </w:rPr>
        <w:t xml:space="preserve"> Did you get a prescription for the birth control method you originally requeste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? </w:t>
      </w:r>
    </w:p>
    <w:p w14:paraId="201CE85D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100AF634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0F93E822" w14:textId="77777777" w:rsidR="00A83800" w:rsidRPr="000672B7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383D1F84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BEEE984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>[If didn’t receive method they had requested]</w:t>
      </w:r>
      <w:r w:rsidRPr="4088850B">
        <w:rPr>
          <w:rFonts w:ascii="Times New Roman" w:hAnsi="Times New Roman" w:cs="Times New Roman"/>
          <w:sz w:val="24"/>
          <w:szCs w:val="24"/>
        </w:rPr>
        <w:t xml:space="preserve"> What were the reason(s) for why you did not get a prescription for the birth control method you originally requeste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? Please select all that apply.</w:t>
      </w:r>
    </w:p>
    <w:p w14:paraId="37812945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lastRenderedPageBreak/>
        <w:t xml:space="preserve">A provider told me I had a condition that would make this method risky for me to use </w:t>
      </w:r>
    </w:p>
    <w:p w14:paraId="71191E5F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A provider suggested a different method</w:t>
      </w:r>
    </w:p>
    <w:p w14:paraId="6BAF0856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changed my mind</w:t>
      </w:r>
    </w:p>
    <w:p w14:paraId="34DFC5C0" w14:textId="77777777" w:rsidR="00A83800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requested the wrong method</w:t>
      </w:r>
    </w:p>
    <w:p w14:paraId="07B22FFE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59E7E390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3011DF4F" w14:textId="77777777" w:rsidR="00A83800" w:rsidRPr="00D41CC4" w:rsidRDefault="00A83800" w:rsidP="00A83800">
      <w:pPr>
        <w:ind w:left="720"/>
        <w:rPr>
          <w:rFonts w:ascii="Times New Roman" w:hAnsi="Times New Roman" w:cs="Times New Roman"/>
          <w:i/>
          <w:sz w:val="24"/>
          <w:szCs w:val="24"/>
        </w:rPr>
      </w:pPr>
    </w:p>
    <w:p w14:paraId="38B0A4EE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>[If didn’t receive method they had requested]</w:t>
      </w:r>
      <w:r w:rsidRPr="4088850B">
        <w:rPr>
          <w:rFonts w:ascii="Times New Roman" w:hAnsi="Times New Roman" w:cs="Times New Roman"/>
          <w:sz w:val="24"/>
          <w:szCs w:val="24"/>
        </w:rPr>
        <w:t xml:space="preserve"> What did you do for birth control after you did not get a prescription for the method you originally requeste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? Please select all that apply.</w:t>
      </w:r>
    </w:p>
    <w:p w14:paraId="6BB40005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Accepted a prescription for a different metho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</w:p>
    <w:p w14:paraId="7371BD8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Got a method from a different telemedicine service instead</w:t>
      </w:r>
    </w:p>
    <w:p w14:paraId="6D8175E7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Got a method from a different in-person doctor/clinic instead</w:t>
      </w:r>
    </w:p>
    <w:p w14:paraId="1A951B3A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Used a method that did not require a prescription</w:t>
      </w:r>
    </w:p>
    <w:p w14:paraId="654240B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Decided not to use any method</w:t>
      </w:r>
    </w:p>
    <w:p w14:paraId="39BA3CC5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ne of the above</w:t>
      </w:r>
    </w:p>
    <w:p w14:paraId="38BA2E8E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5998C105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431C8F0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14F67D27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[If </w:t>
      </w:r>
      <w:r w:rsidRPr="4088850B">
        <w:rPr>
          <w:rFonts w:ascii="Times New Roman" w:hAnsi="Times New Roman" w:cs="Times New Roman"/>
          <w:i/>
          <w:iCs/>
          <w:sz w:val="24"/>
          <w:szCs w:val="24"/>
          <w:u w:val="single"/>
        </w:rPr>
        <w:t>prescribed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 any method]</w:t>
      </w:r>
      <w:r w:rsidRPr="4088850B">
        <w:rPr>
          <w:rFonts w:ascii="Times New Roman" w:hAnsi="Times New Roman" w:cs="Times New Roman"/>
          <w:sz w:val="24"/>
          <w:szCs w:val="24"/>
        </w:rPr>
        <w:t xml:space="preserve"> How did you pay for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services? Please select all that apply.</w:t>
      </w:r>
    </w:p>
    <w:p w14:paraId="4F2BEC1A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Out-of-pocket - I paid myself</w:t>
      </w:r>
    </w:p>
    <w:p w14:paraId="630D7E5B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Out-of-pocket - Someone else paid for me</w:t>
      </w:r>
    </w:p>
    <w:p w14:paraId="17B54BE4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used my health insurance</w:t>
      </w:r>
    </w:p>
    <w:p w14:paraId="212D33B6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5E258456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remember</w:t>
      </w:r>
    </w:p>
    <w:p w14:paraId="6052D26C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645F6AC0" w14:textId="77777777" w:rsidR="00A83800" w:rsidRPr="00D41CC4" w:rsidRDefault="00A83800" w:rsidP="00A83800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</w:p>
    <w:p w14:paraId="3B8F28B5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[If </w:t>
      </w:r>
      <w:r w:rsidRPr="4088850B">
        <w:rPr>
          <w:rFonts w:ascii="Times New Roman" w:hAnsi="Times New Roman" w:cs="Times New Roman"/>
          <w:i/>
          <w:iCs/>
          <w:sz w:val="24"/>
          <w:szCs w:val="24"/>
          <w:u w:val="single"/>
        </w:rPr>
        <w:t>prescribed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 any method]</w:t>
      </w:r>
      <w:r w:rsidRPr="4088850B">
        <w:rPr>
          <w:rFonts w:ascii="Times New Roman" w:hAnsi="Times New Roman" w:cs="Times New Roman"/>
          <w:sz w:val="24"/>
          <w:szCs w:val="24"/>
        </w:rPr>
        <w:t xml:space="preserve"> Did you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receive</w:t>
      </w:r>
      <w:r w:rsidRPr="4088850B">
        <w:rPr>
          <w:rFonts w:ascii="Times New Roman" w:hAnsi="Times New Roman" w:cs="Times New Roman"/>
          <w:sz w:val="24"/>
          <w:szCs w:val="24"/>
        </w:rPr>
        <w:t xml:space="preserve"> the method you were prescribe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? </w:t>
      </w:r>
    </w:p>
    <w:p w14:paraId="7E19833D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33CCB30C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4EFD9ED0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72C26807" w14:textId="77777777" w:rsidR="00A83800" w:rsidRPr="00D41CC4" w:rsidRDefault="00A83800" w:rsidP="00A83800">
      <w:pPr>
        <w:ind w:left="72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>[If no]</w:t>
      </w:r>
      <w:r w:rsidRPr="00D41CC4">
        <w:rPr>
          <w:rFonts w:ascii="Times New Roman" w:hAnsi="Times New Roman" w:cs="Times New Roman"/>
          <w:sz w:val="24"/>
          <w:szCs w:val="24"/>
        </w:rPr>
        <w:t xml:space="preserve"> What were the reason(s) for why you did </w:t>
      </w:r>
      <w:r w:rsidRPr="00D41CC4">
        <w:rPr>
          <w:rFonts w:ascii="Times New Roman" w:hAnsi="Times New Roman" w:cs="Times New Roman"/>
          <w:b/>
          <w:sz w:val="24"/>
          <w:szCs w:val="24"/>
        </w:rPr>
        <w:t>not</w:t>
      </w:r>
      <w:r w:rsidRPr="00D41CC4">
        <w:rPr>
          <w:rFonts w:ascii="Times New Roman" w:hAnsi="Times New Roman" w:cs="Times New Roman"/>
          <w:sz w:val="24"/>
          <w:szCs w:val="24"/>
        </w:rPr>
        <w:t xml:space="preserve"> </w:t>
      </w:r>
      <w:r w:rsidRPr="00D41CC4">
        <w:rPr>
          <w:rFonts w:ascii="Times New Roman" w:hAnsi="Times New Roman" w:cs="Times New Roman"/>
          <w:b/>
          <w:sz w:val="24"/>
          <w:szCs w:val="24"/>
        </w:rPr>
        <w:t>receive</w:t>
      </w:r>
      <w:r w:rsidRPr="00D41CC4">
        <w:rPr>
          <w:rFonts w:ascii="Times New Roman" w:hAnsi="Times New Roman" w:cs="Times New Roman"/>
          <w:sz w:val="24"/>
          <w:szCs w:val="24"/>
        </w:rPr>
        <w:t xml:space="preserve"> the birth control method you were prescribed? Please select all that apply. </w:t>
      </w:r>
    </w:p>
    <w:p w14:paraId="271DC5E9" w14:textId="77777777" w:rsidR="00A83800" w:rsidRPr="00D41CC4" w:rsidRDefault="00A83800" w:rsidP="00A83800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changed my mind/cancelled my order</w:t>
      </w:r>
    </w:p>
    <w:p w14:paraId="3C3E4EBE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never received my method in the mail</w:t>
      </w:r>
    </w:p>
    <w:p w14:paraId="3D5F935C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had difficulty picking up my method at the pharmacy</w:t>
      </w:r>
    </w:p>
    <w:p w14:paraId="16A4FD14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528D94C6" w14:textId="77777777" w:rsidR="00A83800" w:rsidRPr="00D41CC4" w:rsidRDefault="00A83800" w:rsidP="00A83800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1C9145BA" w14:textId="77777777" w:rsidR="00A83800" w:rsidRPr="00D41CC4" w:rsidRDefault="00A83800" w:rsidP="00A83800">
      <w:pPr>
        <w:rPr>
          <w:rFonts w:ascii="Times New Roman" w:hAnsi="Times New Roman" w:cs="Times New Roman"/>
          <w:sz w:val="24"/>
          <w:szCs w:val="24"/>
        </w:rPr>
      </w:pPr>
    </w:p>
    <w:p w14:paraId="0C2CA33A" w14:textId="77777777" w:rsidR="00A83800" w:rsidRPr="00D41CC4" w:rsidRDefault="00A83800" w:rsidP="00A83800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Did you feel you received the information you needed or wante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about your birth control options?</w:t>
      </w:r>
    </w:p>
    <w:p w14:paraId="277E9375" w14:textId="77777777" w:rsidR="00A83800" w:rsidRPr="00D41CC4" w:rsidRDefault="00A83800" w:rsidP="00A8380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3DEBA980" w14:textId="77777777" w:rsidR="00A83800" w:rsidRPr="00D41CC4" w:rsidRDefault="00A83800" w:rsidP="00A8380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14D25D9B" w14:textId="77777777" w:rsidR="00A83800" w:rsidRPr="00D41CC4" w:rsidRDefault="00A83800" w:rsidP="00A8380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remember</w:t>
      </w:r>
    </w:p>
    <w:p w14:paraId="655DCF6F" w14:textId="77777777" w:rsidR="00A83800" w:rsidRPr="00D41CC4" w:rsidRDefault="00A83800" w:rsidP="00A8380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I did not need any information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</w:p>
    <w:p w14:paraId="5AEBC424" w14:textId="77777777" w:rsidR="00A83800" w:rsidRPr="00D41CC4" w:rsidRDefault="00A83800" w:rsidP="00A83800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21D08BB8" w14:textId="77777777" w:rsidR="00A83800" w:rsidRPr="00D41CC4" w:rsidRDefault="00A83800" w:rsidP="00A83800">
      <w:pPr>
        <w:pStyle w:val="NoSpacing"/>
        <w:ind w:left="1080"/>
        <w:rPr>
          <w:rFonts w:ascii="Times New Roman" w:hAnsi="Times New Roman" w:cs="Times New Roman"/>
          <w:sz w:val="24"/>
          <w:szCs w:val="24"/>
        </w:rPr>
      </w:pPr>
    </w:p>
    <w:p w14:paraId="588CE83C" w14:textId="77777777" w:rsidR="00A83800" w:rsidRPr="00D41CC4" w:rsidRDefault="00A83800" w:rsidP="00A83800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i/>
          <w:iCs/>
          <w:sz w:val="24"/>
          <w:szCs w:val="24"/>
        </w:rPr>
        <w:t>[If no</w:t>
      </w:r>
      <w:r w:rsidRPr="4088850B">
        <w:rPr>
          <w:rFonts w:ascii="Times New Roman" w:hAnsi="Times New Roman" w:cs="Times New Roman"/>
          <w:sz w:val="24"/>
          <w:szCs w:val="24"/>
        </w:rPr>
        <w:t xml:space="preserve">] What information would have been helpful to have when requesting a birth control metho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? (Select all that apply)</w:t>
      </w:r>
    </w:p>
    <w:p w14:paraId="30B63032" w14:textId="77777777" w:rsidR="00A83800" w:rsidRPr="00D41CC4" w:rsidRDefault="00A83800" w:rsidP="00A83800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nformation on side effects</w:t>
      </w:r>
    </w:p>
    <w:p w14:paraId="5863C54E" w14:textId="77777777" w:rsidR="00A83800" w:rsidRPr="00D41CC4" w:rsidRDefault="00A83800" w:rsidP="00A83800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nformation on effectiveness</w:t>
      </w:r>
    </w:p>
    <w:p w14:paraId="069524B2" w14:textId="77777777" w:rsidR="00A83800" w:rsidRPr="00D41CC4" w:rsidRDefault="00A83800" w:rsidP="00A83800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nformation on safety</w:t>
      </w:r>
    </w:p>
    <w:p w14:paraId="22AD6E99" w14:textId="77777777" w:rsidR="00A83800" w:rsidRPr="00D41CC4" w:rsidRDefault="00A83800" w:rsidP="00A83800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nformation on how to use the method</w:t>
      </w:r>
    </w:p>
    <w:p w14:paraId="7278A451" w14:textId="77777777" w:rsidR="00A83800" w:rsidRPr="00D41CC4" w:rsidRDefault="00A83800" w:rsidP="00A83800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Information on other contraceptive methods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provides</w:t>
      </w:r>
    </w:p>
    <w:p w14:paraId="1944B53C" w14:textId="77777777" w:rsidR="00A83800" w:rsidRPr="00D41CC4" w:rsidRDefault="00A83800" w:rsidP="00A83800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Information on methods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does not provide</w:t>
      </w:r>
    </w:p>
    <w:p w14:paraId="7BE9715F" w14:textId="77777777" w:rsidR="00A83800" w:rsidRPr="00D41CC4" w:rsidRDefault="00A83800" w:rsidP="00A83800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45AF3AA7" w14:textId="77777777" w:rsidR="00A83800" w:rsidRPr="00D41CC4" w:rsidRDefault="00A83800" w:rsidP="00A83800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6E69FD4B" w14:textId="77777777" w:rsidR="00A83800" w:rsidRPr="00D41CC4" w:rsidRDefault="00A83800" w:rsidP="00A83800">
      <w:pPr>
        <w:pStyle w:val="CommentText"/>
        <w:ind w:left="1440"/>
        <w:rPr>
          <w:rFonts w:ascii="Times New Roman" w:hAnsi="Times New Roman" w:cs="Times New Roman"/>
          <w:sz w:val="24"/>
          <w:szCs w:val="24"/>
        </w:rPr>
      </w:pPr>
    </w:p>
    <w:p w14:paraId="73272446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FA77F5A" w14:textId="77777777" w:rsidR="00A83800" w:rsidRPr="00D41CC4" w:rsidRDefault="00A83800" w:rsidP="00A838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bookmarkStart w:id="0" w:name="_Hlk90375224"/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[For current users of contraception that are using a method NOT </w:t>
      </w:r>
      <w:r w:rsidRPr="4088850B">
        <w:rPr>
          <w:rFonts w:ascii="Times New Roman" w:hAnsi="Times New Roman" w:cs="Times New Roman"/>
          <w:sz w:val="24"/>
          <w:szCs w:val="24"/>
        </w:rPr>
        <w:t xml:space="preserve">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 AND not using withdrawal, vasectomy, tubal ligation, or fertility awareness] </w:t>
      </w:r>
      <w:r w:rsidRPr="4088850B">
        <w:rPr>
          <w:rFonts w:ascii="Times New Roman" w:hAnsi="Times New Roman" w:cs="Times New Roman"/>
          <w:sz w:val="24"/>
          <w:szCs w:val="24"/>
        </w:rPr>
        <w:t xml:space="preserve">You mentioned you are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currently</w:t>
      </w:r>
      <w:r w:rsidRPr="4088850B">
        <w:rPr>
          <w:rFonts w:ascii="Times New Roman" w:hAnsi="Times New Roman" w:cs="Times New Roman"/>
          <w:sz w:val="24"/>
          <w:szCs w:val="24"/>
        </w:rPr>
        <w:t xml:space="preserve"> using [current method], which you received from somewhere other than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. How was your experience getting a birth control metho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compared to your experience getting [current method] from this other location/service? </w:t>
      </w:r>
    </w:p>
    <w:bookmarkEnd w:id="0"/>
    <w:p w14:paraId="17CD6528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Easier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</w:p>
    <w:p w14:paraId="3DAE719E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Harder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</w:p>
    <w:p w14:paraId="68499C2D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he same</w:t>
      </w:r>
    </w:p>
    <w:p w14:paraId="6AF96C1F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on’t know</w:t>
      </w:r>
    </w:p>
    <w:p w14:paraId="7DB5D22D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Prefer not to answer </w:t>
      </w:r>
    </w:p>
    <w:p w14:paraId="434CFE5C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BC6EC8E" w14:textId="77777777" w:rsidR="00A83800" w:rsidRPr="00D41CC4" w:rsidRDefault="00A83800" w:rsidP="00A838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>[If easier/harder/the same]</w:t>
      </w:r>
      <w:r w:rsidRPr="00D41CC4">
        <w:rPr>
          <w:rFonts w:ascii="Times New Roman" w:hAnsi="Times New Roman" w:cs="Times New Roman"/>
          <w:sz w:val="24"/>
          <w:szCs w:val="24"/>
        </w:rPr>
        <w:t xml:space="preserve"> Please tell us why.</w:t>
      </w:r>
    </w:p>
    <w:p w14:paraId="196DFB53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B4F5CD2" w14:textId="77777777" w:rsidR="00A83800" w:rsidRPr="00D41CC4" w:rsidRDefault="00A83800" w:rsidP="00A838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bookmarkStart w:id="1" w:name="_Hlk90375238"/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[For current users of contraception who ARE using a method from [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>latform]</w:t>
      </w:r>
      <w:r w:rsidRPr="4088850B">
        <w:rPr>
          <w:rFonts w:ascii="Times New Roman" w:hAnsi="Times New Roman" w:cs="Times New Roman"/>
          <w:sz w:val="24"/>
          <w:szCs w:val="24"/>
        </w:rPr>
        <w:t xml:space="preserve"> 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 xml:space="preserve">AND who reported contraception use in the month before [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4088850B">
        <w:rPr>
          <w:rFonts w:ascii="Times New Roman" w:hAnsi="Times New Roman" w:cs="Times New Roman"/>
          <w:i/>
          <w:iCs/>
          <w:sz w:val="24"/>
          <w:szCs w:val="24"/>
        </w:rPr>
        <w:t>latform] care (not withdrawal, vasectomy, tubal ligation, or fertility awareness</w:t>
      </w:r>
      <w:proofErr w:type="gramStart"/>
      <w:r w:rsidRPr="4088850B">
        <w:rPr>
          <w:rFonts w:ascii="Times New Roman" w:hAnsi="Times New Roman" w:cs="Times New Roman"/>
          <w:i/>
          <w:iCs/>
          <w:sz w:val="24"/>
          <w:szCs w:val="24"/>
        </w:rPr>
        <w:t>)]</w:t>
      </w:r>
      <w:r w:rsidRPr="4088850B">
        <w:rPr>
          <w:rFonts w:ascii="Times New Roman" w:hAnsi="Times New Roman" w:cs="Times New Roman"/>
          <w:sz w:val="24"/>
          <w:szCs w:val="24"/>
        </w:rPr>
        <w:t>You</w:t>
      </w:r>
      <w:proofErr w:type="gramEnd"/>
      <w:r w:rsidRPr="4088850B">
        <w:rPr>
          <w:rFonts w:ascii="Times New Roman" w:hAnsi="Times New Roman" w:cs="Times New Roman"/>
          <w:sz w:val="24"/>
          <w:szCs w:val="24"/>
        </w:rPr>
        <w:t xml:space="preserve"> mentioned you received [method]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in the month before using [th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latform]</w:t>
      </w:r>
      <w:r w:rsidRPr="4088850B">
        <w:rPr>
          <w:rFonts w:ascii="Times New Roman" w:hAnsi="Times New Roman" w:cs="Times New Roman"/>
          <w:sz w:val="24"/>
          <w:szCs w:val="24"/>
        </w:rPr>
        <w:t xml:space="preserve"> from somewhere other than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. How was your experience getting a birth control metho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4088850B">
        <w:rPr>
          <w:rFonts w:ascii="Times New Roman" w:hAnsi="Times New Roman" w:cs="Times New Roman"/>
          <w:sz w:val="24"/>
          <w:szCs w:val="24"/>
        </w:rPr>
        <w:t xml:space="preserve">compared to your experience getting [method] from this other location/service? </w:t>
      </w:r>
    </w:p>
    <w:bookmarkEnd w:id="1"/>
    <w:p w14:paraId="1EA8AA93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Easier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</w:p>
    <w:p w14:paraId="47A48B6A" w14:textId="77777777" w:rsidR="00A83800" w:rsidRPr="00BE770E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Harder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</w:t>
      </w:r>
    </w:p>
    <w:p w14:paraId="0E853C53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lastRenderedPageBreak/>
        <w:t>The same</w:t>
      </w:r>
    </w:p>
    <w:p w14:paraId="2867F553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>I don’t know</w:t>
      </w:r>
    </w:p>
    <w:p w14:paraId="373B3B55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Prefer not to answer </w:t>
      </w:r>
    </w:p>
    <w:p w14:paraId="765FFEF9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5BC58127" w14:textId="77777777" w:rsidR="00A83800" w:rsidRPr="00D41CC4" w:rsidRDefault="00A83800" w:rsidP="00A838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>[If easier/harder/the same]</w:t>
      </w:r>
      <w:r w:rsidRPr="00D41CC4">
        <w:rPr>
          <w:rFonts w:ascii="Times New Roman" w:hAnsi="Times New Roman" w:cs="Times New Roman"/>
          <w:sz w:val="24"/>
          <w:szCs w:val="24"/>
        </w:rPr>
        <w:t xml:space="preserve"> Please tell us why.</w:t>
      </w:r>
    </w:p>
    <w:p w14:paraId="42F8A82F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858E5F2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57A4AB4" w14:textId="77777777" w:rsidR="00A83800" w:rsidRPr="00D41CC4" w:rsidRDefault="00A83800" w:rsidP="00A838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Overall, how satisfied are you with the birth control services you received from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?</w:t>
      </w:r>
    </w:p>
    <w:p w14:paraId="1F90DAC5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satisfied</w:t>
      </w:r>
    </w:p>
    <w:p w14:paraId="13258951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satisfied</w:t>
      </w:r>
    </w:p>
    <w:p w14:paraId="2211A26C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dissatisfied</w:t>
      </w:r>
    </w:p>
    <w:p w14:paraId="1990D357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dissatisfied</w:t>
      </w:r>
    </w:p>
    <w:p w14:paraId="64087CBB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t sure</w:t>
      </w:r>
    </w:p>
    <w:p w14:paraId="34A600C1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F77B864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EE9AAB9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 xml:space="preserve">[If </w:t>
      </w:r>
      <w:proofErr w:type="gramStart"/>
      <w:r w:rsidRPr="00D41CC4">
        <w:rPr>
          <w:rFonts w:ascii="Times New Roman" w:hAnsi="Times New Roman" w:cs="Times New Roman"/>
          <w:i/>
          <w:sz w:val="24"/>
          <w:szCs w:val="24"/>
        </w:rPr>
        <w:t>any</w:t>
      </w:r>
      <w:proofErr w:type="gramEnd"/>
      <w:r w:rsidRPr="00D41CC4">
        <w:rPr>
          <w:rFonts w:ascii="Times New Roman" w:hAnsi="Times New Roman" w:cs="Times New Roman"/>
          <w:i/>
          <w:sz w:val="24"/>
          <w:szCs w:val="24"/>
        </w:rPr>
        <w:t xml:space="preserve"> other response than ‘Prefer not to answer’]</w:t>
      </w:r>
      <w:r w:rsidRPr="00D41CC4">
        <w:rPr>
          <w:rFonts w:ascii="Times New Roman" w:hAnsi="Times New Roman" w:cs="Times New Roman"/>
          <w:sz w:val="24"/>
          <w:szCs w:val="24"/>
        </w:rPr>
        <w:t xml:space="preserve"> Please tell us why.</w:t>
      </w:r>
    </w:p>
    <w:p w14:paraId="35473F3E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95204AB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A89D11D" w14:textId="77777777" w:rsidR="00A83800" w:rsidRPr="00D41CC4" w:rsidRDefault="00A83800" w:rsidP="00A8380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088850B">
        <w:rPr>
          <w:rFonts w:ascii="Times New Roman" w:eastAsia="Times New Roman" w:hAnsi="Times New Roman" w:cs="Times New Roman"/>
          <w:sz w:val="24"/>
          <w:szCs w:val="24"/>
        </w:rPr>
        <w:t xml:space="preserve">Would you recommend </w:t>
      </w:r>
      <w:r w:rsidRPr="4088850B">
        <w:rPr>
          <w:rFonts w:ascii="Times New Roman" w:hAnsi="Times New Roman" w:cs="Times New Roman"/>
          <w:sz w:val="24"/>
          <w:szCs w:val="24"/>
        </w:rPr>
        <w:t xml:space="preserve">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</w:t>
      </w:r>
      <w:r w:rsidRPr="4088850B">
        <w:rPr>
          <w:rFonts w:ascii="Times New Roman" w:eastAsia="Times New Roman" w:hAnsi="Times New Roman" w:cs="Times New Roman"/>
          <w:sz w:val="24"/>
          <w:szCs w:val="24"/>
        </w:rPr>
        <w:t>to a friend who needs birth control?</w:t>
      </w:r>
    </w:p>
    <w:p w14:paraId="042819D5" w14:textId="77777777" w:rsidR="00A83800" w:rsidRPr="00D41CC4" w:rsidRDefault="00A83800" w:rsidP="00A83800">
      <w:pPr>
        <w:pStyle w:val="ListParagraph"/>
        <w:numPr>
          <w:ilvl w:val="1"/>
          <w:numId w:val="3"/>
        </w:num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173C11F" w14:textId="77777777" w:rsidR="00A83800" w:rsidRPr="00D41CC4" w:rsidRDefault="00A83800" w:rsidP="00A83800">
      <w:pPr>
        <w:pStyle w:val="ListParagraph"/>
        <w:numPr>
          <w:ilvl w:val="1"/>
          <w:numId w:val="3"/>
        </w:num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0C47358" w14:textId="77777777" w:rsidR="00A83800" w:rsidRPr="00D41CC4" w:rsidRDefault="00A83800" w:rsidP="00A83800">
      <w:pPr>
        <w:pStyle w:val="ListParagraph"/>
        <w:numPr>
          <w:ilvl w:val="1"/>
          <w:numId w:val="3"/>
        </w:num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Not sure </w:t>
      </w: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 </w:t>
      </w:r>
      <w:r w:rsidRPr="00D41CC4">
        <w:rPr>
          <w:rFonts w:ascii="Times New Roman" w:eastAsia="Times New Roman" w:hAnsi="Times New Roman" w:cs="Times New Roman"/>
          <w:i/>
          <w:iCs/>
          <w:sz w:val="24"/>
          <w:szCs w:val="24"/>
        </w:rPr>
        <w:t>text box</w:t>
      </w: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: Please tell us why </w:t>
      </w:r>
    </w:p>
    <w:p w14:paraId="2B89A979" w14:textId="77777777" w:rsidR="00A83800" w:rsidRPr="00D41CC4" w:rsidRDefault="00A83800" w:rsidP="00A83800">
      <w:pPr>
        <w:pStyle w:val="ListParagraph"/>
        <w:numPr>
          <w:ilvl w:val="1"/>
          <w:numId w:val="3"/>
        </w:numPr>
        <w:spacing w:after="0"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41CC4">
        <w:rPr>
          <w:rFonts w:ascii="Times New Roman" w:eastAsia="Times New Roman" w:hAnsi="Times New Roman" w:cs="Times New Roman"/>
          <w:sz w:val="24"/>
          <w:szCs w:val="24"/>
        </w:rPr>
        <w:t>Depends</w:t>
      </w:r>
      <w:proofErr w:type="gramEnd"/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 </w:t>
      </w:r>
      <w:r w:rsidRPr="00D41CC4">
        <w:rPr>
          <w:rFonts w:ascii="Times New Roman" w:eastAsia="Times New Roman" w:hAnsi="Times New Roman" w:cs="Times New Roman"/>
          <w:i/>
          <w:iCs/>
          <w:sz w:val="24"/>
          <w:szCs w:val="24"/>
        </w:rPr>
        <w:t>text box</w:t>
      </w:r>
      <w:r w:rsidRPr="00D41CC4">
        <w:rPr>
          <w:rFonts w:ascii="Times New Roman" w:eastAsia="Times New Roman" w:hAnsi="Times New Roman" w:cs="Times New Roman"/>
          <w:sz w:val="24"/>
          <w:szCs w:val="24"/>
        </w:rPr>
        <w:t xml:space="preserve">: Please tell us why </w:t>
      </w:r>
    </w:p>
    <w:p w14:paraId="5B374AC4" w14:textId="77777777" w:rsidR="00A83800" w:rsidRPr="00D41CC4" w:rsidRDefault="00A83800" w:rsidP="00A83800">
      <w:pPr>
        <w:pStyle w:val="ListParagraph"/>
        <w:numPr>
          <w:ilvl w:val="1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eastAsia="Times New Roman" w:hAnsi="Times New Roman" w:cs="Times New Roman"/>
          <w:sz w:val="24"/>
          <w:szCs w:val="24"/>
        </w:rPr>
        <w:t>Prefer not to answer</w:t>
      </w:r>
    </w:p>
    <w:p w14:paraId="733C29CD" w14:textId="77777777" w:rsidR="00A83800" w:rsidRPr="00D41CC4" w:rsidRDefault="00A83800" w:rsidP="00A83800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661C8D30" w14:textId="77777777" w:rsidR="00A83800" w:rsidRPr="00D41CC4" w:rsidRDefault="00A83800" w:rsidP="00A838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What did you like </w:t>
      </w:r>
      <w:r w:rsidRPr="4088850B">
        <w:rPr>
          <w:rFonts w:ascii="Times New Roman" w:hAnsi="Times New Roman" w:cs="Times New Roman"/>
          <w:b/>
          <w:bCs/>
          <w:sz w:val="24"/>
          <w:szCs w:val="24"/>
          <w:u w:val="single"/>
        </w:rPr>
        <w:t>best</w:t>
      </w:r>
      <w:r w:rsidRPr="4088850B">
        <w:rPr>
          <w:rFonts w:ascii="Times New Roman" w:hAnsi="Times New Roman" w:cs="Times New Roman"/>
          <w:sz w:val="24"/>
          <w:szCs w:val="24"/>
        </w:rPr>
        <w:t xml:space="preserve"> about u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for birth control? Please select all that apply.</w:t>
      </w:r>
    </w:p>
    <w:p w14:paraId="7061640B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t was convenient</w:t>
      </w:r>
    </w:p>
    <w:p w14:paraId="6347F2A1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t was affordable</w:t>
      </w:r>
    </w:p>
    <w:p w14:paraId="5A33F569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received high quality of care -&gt; optional text box: Please tell us more about your experience receiving high quality care</w:t>
      </w:r>
    </w:p>
    <w:p w14:paraId="165A9EB4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liked the video visit</w:t>
      </w:r>
    </w:p>
    <w:p w14:paraId="2D8725E6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received the method I needed quickly</w:t>
      </w:r>
    </w:p>
    <w:p w14:paraId="34C5BF79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214F5369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I did not like anything about u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 xml:space="preserve">latform] </w:t>
      </w:r>
    </w:p>
    <w:p w14:paraId="7B3F9D6F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287B7AA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3B9DD6D7" w14:textId="77777777" w:rsidR="00A83800" w:rsidRPr="00D41CC4" w:rsidRDefault="00A83800" w:rsidP="00A8380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What did you like </w:t>
      </w:r>
      <w:r w:rsidRPr="4088850B">
        <w:rPr>
          <w:rFonts w:ascii="Times New Roman" w:hAnsi="Times New Roman" w:cs="Times New Roman"/>
          <w:b/>
          <w:bCs/>
          <w:sz w:val="24"/>
          <w:szCs w:val="24"/>
          <w:u w:val="single"/>
        </w:rPr>
        <w:t>least</w:t>
      </w:r>
      <w:r w:rsidRPr="4088850B">
        <w:rPr>
          <w:rFonts w:ascii="Times New Roman" w:hAnsi="Times New Roman" w:cs="Times New Roman"/>
          <w:sz w:val="24"/>
          <w:szCs w:val="24"/>
        </w:rPr>
        <w:t xml:space="preserve"> about u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for birth control? Please select all that apply.</w:t>
      </w:r>
    </w:p>
    <w:p w14:paraId="3147C707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t was inconvenient</w:t>
      </w:r>
    </w:p>
    <w:p w14:paraId="29AB37FA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t was expensive</w:t>
      </w:r>
    </w:p>
    <w:p w14:paraId="288F42E5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lastRenderedPageBreak/>
        <w:t>I did not feel like I received high quality of care -&gt; optional text box: Please tell us more about why you felt like you did not receive high quality care</w:t>
      </w:r>
    </w:p>
    <w:p w14:paraId="1B061333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 did not like having to do a video visit</w:t>
      </w:r>
    </w:p>
    <w:p w14:paraId="531B545B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I wanted a video </w:t>
      </w:r>
      <w:proofErr w:type="gramStart"/>
      <w:r w:rsidRPr="00D41CC4">
        <w:rPr>
          <w:rFonts w:ascii="Times New Roman" w:hAnsi="Times New Roman" w:cs="Times New Roman"/>
          <w:sz w:val="24"/>
          <w:szCs w:val="24"/>
        </w:rPr>
        <w:t>visit</w:t>
      </w:r>
      <w:proofErr w:type="gramEnd"/>
      <w:r w:rsidRPr="00D41CC4">
        <w:rPr>
          <w:rFonts w:ascii="Times New Roman" w:hAnsi="Times New Roman" w:cs="Times New Roman"/>
          <w:sz w:val="24"/>
          <w:szCs w:val="24"/>
        </w:rPr>
        <w:t xml:space="preserve"> but this was not an option</w:t>
      </w:r>
    </w:p>
    <w:p w14:paraId="5A80162D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It took a long time for me to receive my method</w:t>
      </w:r>
    </w:p>
    <w:p w14:paraId="7EDFA47F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Other (please tell us) </w:t>
      </w:r>
      <w:r w:rsidRPr="00D41CC4">
        <w:rPr>
          <w:rFonts w:ascii="Times New Roman" w:hAnsi="Times New Roman" w:cs="Times New Roman"/>
          <w:i/>
          <w:sz w:val="24"/>
          <w:szCs w:val="24"/>
        </w:rPr>
        <w:t>[textbox]</w:t>
      </w:r>
    </w:p>
    <w:p w14:paraId="64B68868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There was nothing I disliked about using [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4088850B">
        <w:rPr>
          <w:rFonts w:ascii="Times New Roman" w:hAnsi="Times New Roman" w:cs="Times New Roman"/>
          <w:sz w:val="24"/>
          <w:szCs w:val="24"/>
        </w:rPr>
        <w:t>latform] for contraception</w:t>
      </w:r>
    </w:p>
    <w:p w14:paraId="499BE9C1" w14:textId="77777777" w:rsidR="00A83800" w:rsidRPr="00D41CC4" w:rsidRDefault="00A83800" w:rsidP="00A8380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7D636122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925541" w14:textId="77777777" w:rsidR="00A83800" w:rsidRPr="00D41CC4" w:rsidRDefault="00A83800" w:rsidP="00A838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DD7AD9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 xml:space="preserve">How likely are you to use </w:t>
      </w:r>
      <w:r w:rsidRPr="00D41CC4">
        <w:rPr>
          <w:rFonts w:ascii="Times New Roman" w:hAnsi="Times New Roman" w:cs="Times New Roman"/>
          <w:b/>
          <w:sz w:val="24"/>
          <w:szCs w:val="24"/>
        </w:rPr>
        <w:t>any telemedicine services</w:t>
      </w:r>
      <w:r w:rsidRPr="00D41CC4">
        <w:rPr>
          <w:rFonts w:ascii="Times New Roman" w:hAnsi="Times New Roman" w:cs="Times New Roman"/>
          <w:sz w:val="24"/>
          <w:szCs w:val="24"/>
        </w:rPr>
        <w:t xml:space="preserve"> </w:t>
      </w:r>
      <w:r w:rsidRPr="00D41CC4">
        <w:rPr>
          <w:rFonts w:ascii="Times New Roman" w:hAnsi="Times New Roman" w:cs="Times New Roman"/>
          <w:b/>
          <w:sz w:val="24"/>
          <w:szCs w:val="24"/>
        </w:rPr>
        <w:t>for birth control</w:t>
      </w:r>
      <w:r w:rsidRPr="00D41CC4">
        <w:rPr>
          <w:rFonts w:ascii="Times New Roman" w:hAnsi="Times New Roman" w:cs="Times New Roman"/>
          <w:sz w:val="24"/>
          <w:szCs w:val="24"/>
        </w:rPr>
        <w:t xml:space="preserve"> in the future?</w:t>
      </w:r>
    </w:p>
    <w:p w14:paraId="5BBEC7AC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likely</w:t>
      </w:r>
    </w:p>
    <w:p w14:paraId="40FF0074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likely</w:t>
      </w:r>
    </w:p>
    <w:p w14:paraId="11C13C5C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unlikely</w:t>
      </w:r>
    </w:p>
    <w:p w14:paraId="3D353D36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unlikely</w:t>
      </w:r>
    </w:p>
    <w:p w14:paraId="3E7A0567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t sure</w:t>
      </w:r>
    </w:p>
    <w:p w14:paraId="6A2E1084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043C7877" w14:textId="77777777" w:rsidR="00A83800" w:rsidRPr="00D41CC4" w:rsidRDefault="00A83800" w:rsidP="00A8380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 xml:space="preserve">All options (except prefer not to answer) lead to open text box. </w:t>
      </w:r>
      <w:r w:rsidRPr="00D41CC4">
        <w:rPr>
          <w:rFonts w:ascii="Times New Roman" w:hAnsi="Times New Roman" w:cs="Times New Roman"/>
          <w:sz w:val="24"/>
          <w:szCs w:val="24"/>
        </w:rPr>
        <w:t>Please tell us why.</w:t>
      </w:r>
    </w:p>
    <w:p w14:paraId="1EE61EE9" w14:textId="77777777" w:rsidR="00A83800" w:rsidRPr="00D41CC4" w:rsidRDefault="00A83800" w:rsidP="00A83800">
      <w:pPr>
        <w:pStyle w:val="ListParagraph"/>
        <w:ind w:left="900"/>
        <w:rPr>
          <w:rFonts w:ascii="Times New Roman" w:hAnsi="Times New Roman" w:cs="Times New Roman"/>
          <w:sz w:val="24"/>
          <w:szCs w:val="24"/>
        </w:rPr>
      </w:pPr>
    </w:p>
    <w:p w14:paraId="7D3C9487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4088850B">
        <w:rPr>
          <w:rFonts w:ascii="Times New Roman" w:hAnsi="Times New Roman" w:cs="Times New Roman"/>
          <w:sz w:val="24"/>
          <w:szCs w:val="24"/>
        </w:rPr>
        <w:t xml:space="preserve">How likely are you to use 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 xml:space="preserve">[the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4088850B">
        <w:rPr>
          <w:rFonts w:ascii="Times New Roman" w:hAnsi="Times New Roman" w:cs="Times New Roman"/>
          <w:b/>
          <w:bCs/>
          <w:sz w:val="24"/>
          <w:szCs w:val="24"/>
        </w:rPr>
        <w:t>latform] for birth control</w:t>
      </w:r>
      <w:r w:rsidRPr="4088850B">
        <w:rPr>
          <w:rFonts w:ascii="Times New Roman" w:hAnsi="Times New Roman" w:cs="Times New Roman"/>
          <w:sz w:val="24"/>
          <w:szCs w:val="24"/>
        </w:rPr>
        <w:t xml:space="preserve"> in the future? </w:t>
      </w:r>
    </w:p>
    <w:p w14:paraId="181AEE9D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likely</w:t>
      </w:r>
    </w:p>
    <w:p w14:paraId="5C40C258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likely</w:t>
      </w:r>
    </w:p>
    <w:p w14:paraId="3B6C847C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unlikely</w:t>
      </w:r>
    </w:p>
    <w:p w14:paraId="4D234CB5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unlikely</w:t>
      </w:r>
    </w:p>
    <w:p w14:paraId="5E42966A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t sure</w:t>
      </w:r>
    </w:p>
    <w:p w14:paraId="3B915878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1FBC604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 xml:space="preserve">All options (except prefer not to answer) lead to open text box. </w:t>
      </w:r>
      <w:r w:rsidRPr="00D41CC4">
        <w:rPr>
          <w:rFonts w:ascii="Times New Roman" w:hAnsi="Times New Roman" w:cs="Times New Roman"/>
          <w:sz w:val="24"/>
          <w:szCs w:val="24"/>
        </w:rPr>
        <w:t xml:space="preserve">Please tell us why. </w:t>
      </w:r>
    </w:p>
    <w:p w14:paraId="42E859CD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6C9D8D9" w14:textId="77777777" w:rsidR="00A83800" w:rsidRPr="00D41CC4" w:rsidRDefault="00A83800" w:rsidP="00A83800">
      <w:pPr>
        <w:rPr>
          <w:rFonts w:ascii="Times New Roman" w:hAnsi="Times New Roman" w:cs="Times New Roman"/>
          <w:i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>OTC questions</w:t>
      </w:r>
    </w:p>
    <w:p w14:paraId="6890F2B1" w14:textId="77777777" w:rsidR="00A83800" w:rsidRPr="00D41CC4" w:rsidRDefault="00A83800" w:rsidP="00A83800">
      <w:pPr>
        <w:pStyle w:val="BodyTextNumbered"/>
        <w:numPr>
          <w:ilvl w:val="0"/>
          <w:numId w:val="0"/>
        </w:numPr>
        <w:ind w:left="360"/>
        <w:rPr>
          <w:i/>
          <w:sz w:val="24"/>
          <w:szCs w:val="24"/>
        </w:rPr>
      </w:pPr>
      <w:r w:rsidRPr="00D41CC4">
        <w:rPr>
          <w:i/>
          <w:sz w:val="24"/>
          <w:szCs w:val="24"/>
        </w:rPr>
        <w:t>Right now, you need a prescription to get the birth control pill. But it could be possible someday soon for people to get this method “over the counter” without a prescription. With “</w:t>
      </w:r>
      <w:proofErr w:type="gramStart"/>
      <w:r w:rsidRPr="00D41CC4">
        <w:rPr>
          <w:i/>
          <w:sz w:val="24"/>
          <w:szCs w:val="24"/>
        </w:rPr>
        <w:t>over-the-counter</w:t>
      </w:r>
      <w:proofErr w:type="gramEnd"/>
      <w:r w:rsidRPr="00D41CC4">
        <w:rPr>
          <w:i/>
          <w:sz w:val="24"/>
          <w:szCs w:val="24"/>
        </w:rPr>
        <w:t xml:space="preserve">” access, birth control pills would be available on the shelf at a pharmacy or grocery store just like cough medicine or some allergy pills. You would not need a prescription from a doctor, nurse, or pharmacist. You would not need to talk to anyone about buying birth control pills (not a doctor, pharmacist, or parent) unless you wanted to. </w:t>
      </w:r>
    </w:p>
    <w:p w14:paraId="1BBB65CA" w14:textId="77777777" w:rsidR="00A83800" w:rsidRPr="00D41CC4" w:rsidRDefault="00A83800" w:rsidP="00A83800">
      <w:pPr>
        <w:rPr>
          <w:rFonts w:ascii="Times New Roman" w:hAnsi="Times New Roman" w:cs="Times New Roman"/>
          <w:i/>
          <w:sz w:val="24"/>
          <w:szCs w:val="24"/>
        </w:rPr>
      </w:pPr>
    </w:p>
    <w:p w14:paraId="7F3CC906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Based on the description of this over-the-counter birth control pill, how likely are you to buy and use it?</w:t>
      </w:r>
    </w:p>
    <w:p w14:paraId="59F8F8CB" w14:textId="77777777" w:rsidR="00A83800" w:rsidRPr="00D41CC4" w:rsidRDefault="00A83800" w:rsidP="00A83800">
      <w:pPr>
        <w:pStyle w:val="ListParagraph"/>
        <w:ind w:left="1170"/>
        <w:rPr>
          <w:rFonts w:ascii="Times New Roman" w:hAnsi="Times New Roman" w:cs="Times New Roman"/>
          <w:i/>
          <w:sz w:val="24"/>
          <w:szCs w:val="24"/>
        </w:rPr>
      </w:pPr>
    </w:p>
    <w:p w14:paraId="3F6D6946" w14:textId="77777777" w:rsidR="00A83800" w:rsidRPr="00D41CC4" w:rsidRDefault="00A83800" w:rsidP="00A83800">
      <w:pPr>
        <w:pStyle w:val="ListParagraph"/>
        <w:ind w:left="117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lastRenderedPageBreak/>
        <w:t>If you are currently using a long-term method (like the IUD or Implanon/Nexplanon), think about how likely you would be to buy and use an over-the-counter birth control pill the next time you need to change your method.</w:t>
      </w:r>
    </w:p>
    <w:p w14:paraId="636C80FD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likely</w:t>
      </w:r>
    </w:p>
    <w:p w14:paraId="549D4C97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likely</w:t>
      </w:r>
    </w:p>
    <w:p w14:paraId="31901F2A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omewhat unlikely</w:t>
      </w:r>
    </w:p>
    <w:p w14:paraId="01084DBA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Very unlikely</w:t>
      </w:r>
    </w:p>
    <w:p w14:paraId="369A8647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t sure</w:t>
      </w:r>
    </w:p>
    <w:p w14:paraId="611E23FD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refer not to answer</w:t>
      </w:r>
    </w:p>
    <w:p w14:paraId="5C57902D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26430470" w14:textId="77777777" w:rsidR="00A83800" w:rsidRPr="00D41CC4" w:rsidRDefault="00A83800" w:rsidP="00A8380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40DFA5A" w14:textId="77777777" w:rsidR="00A83800" w:rsidRPr="00D41CC4" w:rsidRDefault="00A83800" w:rsidP="00A83800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i/>
          <w:sz w:val="24"/>
          <w:szCs w:val="24"/>
        </w:rPr>
        <w:t>All options (except prefer not to answer) lead to open text box</w:t>
      </w:r>
      <w:r w:rsidRPr="00D41CC4">
        <w:rPr>
          <w:rFonts w:ascii="Times New Roman" w:hAnsi="Times New Roman" w:cs="Times New Roman"/>
          <w:sz w:val="24"/>
          <w:szCs w:val="24"/>
        </w:rPr>
        <w:t xml:space="preserve"> Please tell us why.</w:t>
      </w:r>
    </w:p>
    <w:p w14:paraId="574A3B57" w14:textId="77777777" w:rsidR="00A83800" w:rsidRPr="00D41CC4" w:rsidRDefault="00A83800" w:rsidP="00A83800">
      <w:pPr>
        <w:rPr>
          <w:rFonts w:ascii="Times New Roman" w:hAnsi="Times New Roman" w:cs="Times New Roman"/>
          <w:sz w:val="24"/>
          <w:szCs w:val="24"/>
        </w:rPr>
      </w:pPr>
    </w:p>
    <w:p w14:paraId="55D36121" w14:textId="77777777" w:rsidR="00A83800" w:rsidRPr="00D41CC4" w:rsidRDefault="00A83800" w:rsidP="00A838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hank you for completing the survey! Please click SUBMIT to submit your survey and enter the raffle for one of five $100 Amazon gift cards. (You will be directed to a new raffle webpage that is not connected to your survey responses.)</w:t>
      </w:r>
    </w:p>
    <w:p w14:paraId="294217BD" w14:textId="77777777" w:rsidR="00A83800" w:rsidRPr="00D41CC4" w:rsidRDefault="00A83800" w:rsidP="00A8380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SUBMIT</w:t>
      </w:r>
    </w:p>
    <w:p w14:paraId="679584F3" w14:textId="77777777" w:rsidR="00A83800" w:rsidRPr="00D41CC4" w:rsidRDefault="00A83800" w:rsidP="00A83800">
      <w:pPr>
        <w:rPr>
          <w:rFonts w:ascii="Times New Roman" w:hAnsi="Times New Roman" w:cs="Times New Roman"/>
          <w:sz w:val="24"/>
          <w:szCs w:val="24"/>
        </w:rPr>
      </w:pPr>
    </w:p>
    <w:p w14:paraId="6E1A4F91" w14:textId="77777777" w:rsidR="00A83800" w:rsidRPr="00D41CC4" w:rsidRDefault="00A83800" w:rsidP="00A8380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41CC4">
        <w:rPr>
          <w:rFonts w:ascii="Times New Roman" w:hAnsi="Times New Roman" w:cs="Times New Roman"/>
          <w:b/>
          <w:sz w:val="24"/>
          <w:szCs w:val="24"/>
          <w:u w:val="single"/>
        </w:rPr>
        <w:t>Raffle Page</w:t>
      </w:r>
    </w:p>
    <w:p w14:paraId="026B6018" w14:textId="77777777" w:rsidR="00A83800" w:rsidRPr="00D41CC4" w:rsidRDefault="00A83800" w:rsidP="00A83800">
      <w:p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THANK YOU FOR TAKING PART IN THE SURVEY!</w:t>
      </w:r>
      <w:r w:rsidRPr="00D41CC4">
        <w:rPr>
          <w:rFonts w:ascii="Times New Roman" w:hAnsi="Times New Roman" w:cs="Times New Roman"/>
          <w:sz w:val="24"/>
          <w:szCs w:val="24"/>
        </w:rPr>
        <w:br/>
      </w:r>
      <w:r w:rsidRPr="00D41CC4">
        <w:rPr>
          <w:rFonts w:ascii="Times New Roman" w:hAnsi="Times New Roman" w:cs="Times New Roman"/>
          <w:sz w:val="24"/>
          <w:szCs w:val="24"/>
        </w:rPr>
        <w:br/>
        <w:t xml:space="preserve">To be entered into the raffle for the chance to win one of five $100 Amazon gift cards, please enter your email address (your email address will </w:t>
      </w:r>
      <w:r w:rsidRPr="00D41CC4">
        <w:rPr>
          <w:rFonts w:ascii="Times New Roman" w:hAnsi="Times New Roman" w:cs="Times New Roman"/>
          <w:b/>
          <w:bCs/>
          <w:sz w:val="24"/>
          <w:szCs w:val="24"/>
        </w:rPr>
        <w:t>NOT</w:t>
      </w:r>
      <w:r w:rsidRPr="00D41CC4">
        <w:rPr>
          <w:rFonts w:ascii="Times New Roman" w:hAnsi="Times New Roman" w:cs="Times New Roman"/>
          <w:sz w:val="24"/>
          <w:szCs w:val="24"/>
        </w:rPr>
        <w:t> be linked to your survey responses): [email address text field]</w:t>
      </w:r>
    </w:p>
    <w:p w14:paraId="6C523A47" w14:textId="77777777" w:rsidR="00A83800" w:rsidRPr="00D41CC4" w:rsidRDefault="00A83800" w:rsidP="00A83800">
      <w:pPr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Please enter your first name or pseudonym (fake name): [Text box]</w:t>
      </w:r>
    </w:p>
    <w:p w14:paraId="2992B387" w14:textId="77777777" w:rsidR="00A83800" w:rsidRPr="00D41CC4" w:rsidRDefault="00A83800" w:rsidP="00A83800">
      <w:pPr>
        <w:spacing w:line="252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Are you interested in being contacted about future studies related to people’s experiences seeking or using birth control pills?</w:t>
      </w:r>
    </w:p>
    <w:p w14:paraId="7BFE04A7" w14:textId="77777777" w:rsidR="00A83800" w:rsidRPr="00D41CC4" w:rsidRDefault="00A83800" w:rsidP="00A83800">
      <w:pPr>
        <w:pStyle w:val="ListParagraph"/>
        <w:numPr>
          <w:ilvl w:val="0"/>
          <w:numId w:val="1"/>
        </w:numPr>
        <w:spacing w:line="25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Yes</w:t>
      </w:r>
    </w:p>
    <w:p w14:paraId="5B0566DD" w14:textId="77777777" w:rsidR="00A83800" w:rsidRPr="00D41CC4" w:rsidRDefault="00A83800" w:rsidP="00A83800">
      <w:pPr>
        <w:pStyle w:val="ListParagraph"/>
        <w:numPr>
          <w:ilvl w:val="0"/>
          <w:numId w:val="1"/>
        </w:numPr>
        <w:spacing w:line="252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41CC4">
        <w:rPr>
          <w:rFonts w:ascii="Times New Roman" w:hAnsi="Times New Roman" w:cs="Times New Roman"/>
          <w:sz w:val="24"/>
          <w:szCs w:val="24"/>
        </w:rPr>
        <w:t>No</w:t>
      </w:r>
    </w:p>
    <w:p w14:paraId="79481136" w14:textId="77777777" w:rsidR="00A83800" w:rsidRDefault="00A83800" w:rsidP="00A83800"/>
    <w:p w14:paraId="174F3C7E" w14:textId="67BDFBE5" w:rsidR="00A5061F" w:rsidRPr="00A83800" w:rsidRDefault="00A83800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br w:type="page"/>
      </w:r>
    </w:p>
    <w:sectPr w:rsidR="00A5061F" w:rsidRPr="00A83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A47D73"/>
    <w:multiLevelType w:val="hybridMultilevel"/>
    <w:tmpl w:val="50D8D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13807"/>
    <w:multiLevelType w:val="hybridMultilevel"/>
    <w:tmpl w:val="A9603DAA"/>
    <w:lvl w:ilvl="0" w:tplc="06C0702C">
      <w:start w:val="3"/>
      <w:numFmt w:val="bullet"/>
      <w:lvlText w:val=""/>
      <w:lvlJc w:val="left"/>
      <w:pPr>
        <w:ind w:left="9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 w15:restartNumberingAfterBreak="0">
    <w:nsid w:val="0C9D21EE"/>
    <w:multiLevelType w:val="hybridMultilevel"/>
    <w:tmpl w:val="D12ABE4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b w:val="0"/>
      </w:rPr>
    </w:lvl>
    <w:lvl w:ilvl="1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50C17AF"/>
    <w:multiLevelType w:val="hybridMultilevel"/>
    <w:tmpl w:val="7218664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62D6394"/>
    <w:multiLevelType w:val="singleLevel"/>
    <w:tmpl w:val="7DC0CF04"/>
    <w:lvl w:ilvl="0">
      <w:start w:val="1"/>
      <w:numFmt w:val="decimal"/>
      <w:pStyle w:val="BodyTextNumbered"/>
      <w:lvlText w:val="%1."/>
      <w:lvlJc w:val="left"/>
      <w:pPr>
        <w:tabs>
          <w:tab w:val="num" w:pos="1080"/>
        </w:tabs>
        <w:ind w:left="0" w:firstLine="720"/>
      </w:pPr>
    </w:lvl>
  </w:abstractNum>
  <w:abstractNum w:abstractNumId="5" w15:restartNumberingAfterBreak="0">
    <w:nsid w:val="17856FA5"/>
    <w:multiLevelType w:val="hybridMultilevel"/>
    <w:tmpl w:val="A17C87E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79847F0"/>
    <w:multiLevelType w:val="hybridMultilevel"/>
    <w:tmpl w:val="5A222B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99C2E3F"/>
    <w:multiLevelType w:val="hybridMultilevel"/>
    <w:tmpl w:val="E874557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b w:val="0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15">
      <w:start w:val="1"/>
      <w:numFmt w:val="upperLetter"/>
      <w:lvlText w:val="%3."/>
      <w:lvlJc w:val="left"/>
      <w:pPr>
        <w:ind w:left="3240" w:hanging="18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C6984474">
      <w:numFmt w:val="bullet"/>
      <w:lvlText w:val="•"/>
      <w:lvlJc w:val="left"/>
      <w:pPr>
        <w:ind w:left="4680" w:hanging="360"/>
      </w:pPr>
      <w:rPr>
        <w:rFonts w:ascii="Garamond" w:eastAsia="Times New Roman" w:hAnsi="Garamond" w:cs="Calibri" w:hint="default"/>
      </w:r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FC801E2"/>
    <w:multiLevelType w:val="hybridMultilevel"/>
    <w:tmpl w:val="E196CC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AD1F36"/>
    <w:multiLevelType w:val="hybridMultilevel"/>
    <w:tmpl w:val="B012336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69820FF"/>
    <w:multiLevelType w:val="hybridMultilevel"/>
    <w:tmpl w:val="FCBC4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F10D9"/>
    <w:multiLevelType w:val="hybridMultilevel"/>
    <w:tmpl w:val="F37A15A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CD02E43"/>
    <w:multiLevelType w:val="hybridMultilevel"/>
    <w:tmpl w:val="DDFEDC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F3C18F2"/>
    <w:multiLevelType w:val="hybridMultilevel"/>
    <w:tmpl w:val="6E3C581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FAA10D6"/>
    <w:multiLevelType w:val="hybridMultilevel"/>
    <w:tmpl w:val="1DB889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0C21B88"/>
    <w:multiLevelType w:val="hybridMultilevel"/>
    <w:tmpl w:val="63FC3D1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2DA7726"/>
    <w:multiLevelType w:val="hybridMultilevel"/>
    <w:tmpl w:val="6770B86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3EF7597"/>
    <w:multiLevelType w:val="hybridMultilevel"/>
    <w:tmpl w:val="43A6B44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72425"/>
    <w:multiLevelType w:val="hybridMultilevel"/>
    <w:tmpl w:val="E878D3F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577260F"/>
    <w:multiLevelType w:val="hybridMultilevel"/>
    <w:tmpl w:val="95CEAE4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b w:val="0"/>
      </w:rPr>
    </w:lvl>
    <w:lvl w:ilvl="1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476A02A0"/>
    <w:multiLevelType w:val="hybridMultilevel"/>
    <w:tmpl w:val="198C6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8EC0E38"/>
    <w:multiLevelType w:val="hybridMultilevel"/>
    <w:tmpl w:val="4A96B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A350C"/>
    <w:multiLevelType w:val="hybridMultilevel"/>
    <w:tmpl w:val="7430DE0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C0A36FC"/>
    <w:multiLevelType w:val="hybridMultilevel"/>
    <w:tmpl w:val="42C4D466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4" w15:restartNumberingAfterBreak="0">
    <w:nsid w:val="61C1043F"/>
    <w:multiLevelType w:val="hybridMultilevel"/>
    <w:tmpl w:val="30F6AE1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b w:val="0"/>
      </w:rPr>
    </w:lvl>
    <w:lvl w:ilvl="1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621041B2"/>
    <w:multiLevelType w:val="hybridMultilevel"/>
    <w:tmpl w:val="383844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434E81"/>
    <w:multiLevelType w:val="hybridMultilevel"/>
    <w:tmpl w:val="D06C636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A6B5A79"/>
    <w:multiLevelType w:val="hybridMultilevel"/>
    <w:tmpl w:val="B00087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B2B25F1"/>
    <w:multiLevelType w:val="hybridMultilevel"/>
    <w:tmpl w:val="0982046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E380290"/>
    <w:multiLevelType w:val="hybridMultilevel"/>
    <w:tmpl w:val="3AFEB2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6908664">
    <w:abstractNumId w:val="17"/>
  </w:num>
  <w:num w:numId="2" w16cid:durableId="2041468658">
    <w:abstractNumId w:val="0"/>
  </w:num>
  <w:num w:numId="3" w16cid:durableId="2001539116">
    <w:abstractNumId w:val="12"/>
  </w:num>
  <w:num w:numId="4" w16cid:durableId="1669823031">
    <w:abstractNumId w:val="25"/>
  </w:num>
  <w:num w:numId="5" w16cid:durableId="1306355552">
    <w:abstractNumId w:val="21"/>
  </w:num>
  <w:num w:numId="6" w16cid:durableId="1054737699">
    <w:abstractNumId w:val="3"/>
  </w:num>
  <w:num w:numId="7" w16cid:durableId="881943679">
    <w:abstractNumId w:val="22"/>
  </w:num>
  <w:num w:numId="8" w16cid:durableId="2073038259">
    <w:abstractNumId w:val="15"/>
  </w:num>
  <w:num w:numId="9" w16cid:durableId="1853909786">
    <w:abstractNumId w:val="11"/>
  </w:num>
  <w:num w:numId="10" w16cid:durableId="1751535808">
    <w:abstractNumId w:val="6"/>
  </w:num>
  <w:num w:numId="11" w16cid:durableId="470829241">
    <w:abstractNumId w:val="26"/>
  </w:num>
  <w:num w:numId="12" w16cid:durableId="1074625973">
    <w:abstractNumId w:val="18"/>
  </w:num>
  <w:num w:numId="13" w16cid:durableId="528490078">
    <w:abstractNumId w:val="27"/>
  </w:num>
  <w:num w:numId="14" w16cid:durableId="1017542849">
    <w:abstractNumId w:val="5"/>
  </w:num>
  <w:num w:numId="15" w16cid:durableId="1375809024">
    <w:abstractNumId w:val="10"/>
  </w:num>
  <w:num w:numId="16" w16cid:durableId="2093576517">
    <w:abstractNumId w:val="9"/>
  </w:num>
  <w:num w:numId="17" w16cid:durableId="1291933356">
    <w:abstractNumId w:val="16"/>
  </w:num>
  <w:num w:numId="18" w16cid:durableId="1952592920">
    <w:abstractNumId w:val="23"/>
  </w:num>
  <w:num w:numId="19" w16cid:durableId="1573471546">
    <w:abstractNumId w:val="1"/>
  </w:num>
  <w:num w:numId="20" w16cid:durableId="859471603">
    <w:abstractNumId w:val="20"/>
  </w:num>
  <w:num w:numId="21" w16cid:durableId="1527984645">
    <w:abstractNumId w:val="28"/>
  </w:num>
  <w:num w:numId="22" w16cid:durableId="2055931692">
    <w:abstractNumId w:val="4"/>
  </w:num>
  <w:num w:numId="23" w16cid:durableId="1322149851">
    <w:abstractNumId w:val="8"/>
  </w:num>
  <w:num w:numId="24" w16cid:durableId="944654472">
    <w:abstractNumId w:val="29"/>
  </w:num>
  <w:num w:numId="25" w16cid:durableId="2044556974">
    <w:abstractNumId w:val="19"/>
  </w:num>
  <w:num w:numId="26" w16cid:durableId="1669552079">
    <w:abstractNumId w:val="24"/>
  </w:num>
  <w:num w:numId="27" w16cid:durableId="1438015142">
    <w:abstractNumId w:val="2"/>
  </w:num>
  <w:num w:numId="28" w16cid:durableId="199518374">
    <w:abstractNumId w:val="14"/>
  </w:num>
  <w:num w:numId="29" w16cid:durableId="274945333">
    <w:abstractNumId w:val="7"/>
  </w:num>
  <w:num w:numId="30" w16cid:durableId="56973451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800"/>
    <w:rsid w:val="000F6234"/>
    <w:rsid w:val="00203CE0"/>
    <w:rsid w:val="00402B20"/>
    <w:rsid w:val="0068785C"/>
    <w:rsid w:val="00A5061F"/>
    <w:rsid w:val="00A83800"/>
    <w:rsid w:val="00B94B8B"/>
    <w:rsid w:val="00CA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2FD07"/>
  <w15:chartTrackingRefBased/>
  <w15:docId w15:val="{E6046344-65F4-4666-A585-4313522E5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8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8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8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8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8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8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8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8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8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8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8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8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8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80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83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800"/>
    <w:rPr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A83800"/>
    <w:pPr>
      <w:spacing w:after="0" w:line="240" w:lineRule="auto"/>
    </w:pPr>
    <w:rPr>
      <w:kern w:val="0"/>
      <w14:ligatures w14:val="none"/>
    </w:rPr>
  </w:style>
  <w:style w:type="paragraph" w:customStyle="1" w:styleId="BodyTextNumbered">
    <w:name w:val="Body Text Numbered"/>
    <w:basedOn w:val="BodyText"/>
    <w:uiPriority w:val="99"/>
    <w:rsid w:val="00A83800"/>
    <w:pPr>
      <w:numPr>
        <w:numId w:val="22"/>
      </w:numPr>
      <w:tabs>
        <w:tab w:val="clear" w:pos="1080"/>
        <w:tab w:val="num" w:pos="360"/>
      </w:tabs>
      <w:spacing w:line="240" w:lineRule="auto"/>
      <w:ind w:left="720" w:hanging="36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A8380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8380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FA825E14DFFF4DBE6BF00F10FF2333" ma:contentTypeVersion="20" ma:contentTypeDescription="Create a new document." ma:contentTypeScope="" ma:versionID="7a5ad9eaf6ba62fd63fc49c6cd3dd8cd">
  <xsd:schema xmlns:xsd="http://www.w3.org/2001/XMLSchema" xmlns:xs="http://www.w3.org/2001/XMLSchema" xmlns:p="http://schemas.microsoft.com/office/2006/metadata/properties" xmlns:ns2="f49922a7-2200-4b0e-b8f6-b04a3a22b56b" xmlns:ns3="59e4ed63-c72a-4719-8cec-e65d0633fad8" xmlns:ns4="a1e64ef2-4b00-4766-9053-c6ce9a842627" targetNamespace="http://schemas.microsoft.com/office/2006/metadata/properties" ma:root="true" ma:fieldsID="a77118d255fa31966fa426a2890dc15f" ns2:_="" ns3:_="" ns4:_="">
    <xsd:import namespace="f49922a7-2200-4b0e-b8f6-b04a3a22b56b"/>
    <xsd:import namespace="59e4ed63-c72a-4719-8cec-e65d0633fad8"/>
    <xsd:import namespace="a1e64ef2-4b00-4766-9053-c6ce9a84262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Explanation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22a7-2200-4b0e-b8f6-b04a3a22b56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4ed63-c72a-4719-8cec-e65d0633fa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Explanation" ma:index="21" nillable="true" ma:displayName="Explanation" ma:format="Dropdown" ma:internalName="Explanation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a63199a6-51ae-432d-8eb7-3b53462137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64ef2-4b00-4766-9053-c6ce9a842627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d0b26773-e253-4777-9eb9-d7665d4535de}" ma:internalName="TaxCatchAll" ma:showField="CatchAllData" ma:web="a1e64ef2-4b00-4766-9053-c6ce9a8426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xplanation xmlns="59e4ed63-c72a-4719-8cec-e65d0633fad8" xsi:nil="true"/>
    <TaxCatchAll xmlns="a1e64ef2-4b00-4766-9053-c6ce9a842627" xsi:nil="true"/>
    <lcf76f155ced4ddcb4097134ff3c332f xmlns="59e4ed63-c72a-4719-8cec-e65d0633fa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E74ECE1-B161-462D-AD98-E44849CB90E4}"/>
</file>

<file path=customXml/itemProps2.xml><?xml version="1.0" encoding="utf-8"?>
<ds:datastoreItem xmlns:ds="http://schemas.openxmlformats.org/officeDocument/2006/customXml" ds:itemID="{98C397BC-574E-4015-97C1-10200BA1D124}"/>
</file>

<file path=customXml/itemProps3.xml><?xml version="1.0" encoding="utf-8"?>
<ds:datastoreItem xmlns:ds="http://schemas.openxmlformats.org/officeDocument/2006/customXml" ds:itemID="{6058BBFE-6709-4F64-8D56-5CDC85E342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290</Words>
  <Characters>18753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a Brander</dc:creator>
  <cp:keywords/>
  <dc:description/>
  <cp:lastModifiedBy>Caila Brander</cp:lastModifiedBy>
  <cp:revision>2</cp:revision>
  <dcterms:created xsi:type="dcterms:W3CDTF">2024-08-20T19:54:00Z</dcterms:created>
  <dcterms:modified xsi:type="dcterms:W3CDTF">2024-08-20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FA825E14DFFF4DBE6BF00F10FF2333</vt:lpwstr>
  </property>
</Properties>
</file>